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EA271" w14:textId="738C0F9C" w:rsidR="00573E45" w:rsidRPr="00166D5E" w:rsidRDefault="00573E45" w:rsidP="00166D5E">
      <w:pPr>
        <w:spacing w:line="360" w:lineRule="auto"/>
        <w:jc w:val="center"/>
        <w:rPr>
          <w:rFonts w:cstheme="minorHAnsi"/>
          <w:b/>
          <w:bCs/>
          <w:sz w:val="28"/>
          <w:szCs w:val="28"/>
        </w:rPr>
      </w:pPr>
      <w:r w:rsidRPr="00166D5E">
        <w:rPr>
          <w:rFonts w:cstheme="minorHAnsi"/>
          <w:b/>
          <w:bCs/>
          <w:sz w:val="28"/>
          <w:szCs w:val="28"/>
        </w:rPr>
        <w:t xml:space="preserve">Interview </w:t>
      </w:r>
      <w:r w:rsidR="00BA4961">
        <w:rPr>
          <w:rFonts w:cstheme="minorHAnsi"/>
          <w:b/>
          <w:bCs/>
          <w:sz w:val="28"/>
          <w:szCs w:val="28"/>
        </w:rPr>
        <w:t>Schedule</w:t>
      </w:r>
    </w:p>
    <w:p w14:paraId="7EC2D503" w14:textId="563C7695" w:rsidR="008524B6" w:rsidRPr="00166D5E" w:rsidRDefault="008524B6" w:rsidP="00166D5E">
      <w:pPr>
        <w:spacing w:line="360" w:lineRule="auto"/>
        <w:jc w:val="center"/>
        <w:rPr>
          <w:rFonts w:cstheme="minorHAnsi"/>
          <w:sz w:val="24"/>
          <w:szCs w:val="24"/>
          <w:u w:val="single"/>
        </w:rPr>
      </w:pPr>
      <w:r w:rsidRPr="00166D5E">
        <w:rPr>
          <w:rFonts w:cstheme="minorHAnsi"/>
          <w:sz w:val="24"/>
          <w:szCs w:val="24"/>
          <w:u w:val="single"/>
        </w:rPr>
        <w:t>SECTION A:</w:t>
      </w:r>
      <w:r w:rsidR="00166D5E" w:rsidRPr="00166D5E">
        <w:rPr>
          <w:rFonts w:cstheme="minorHAnsi"/>
          <w:sz w:val="24"/>
          <w:szCs w:val="24"/>
          <w:u w:val="single"/>
        </w:rPr>
        <w:t xml:space="preserve"> </w:t>
      </w:r>
      <w:r w:rsidRPr="00166D5E">
        <w:rPr>
          <w:rFonts w:cstheme="minorHAnsi"/>
          <w:sz w:val="24"/>
          <w:szCs w:val="24"/>
          <w:u w:val="single"/>
        </w:rPr>
        <w:t>Introduction</w:t>
      </w:r>
    </w:p>
    <w:p w14:paraId="67B1F84A" w14:textId="52C8BEEF" w:rsidR="001F4BE2" w:rsidRPr="00423D89" w:rsidRDefault="00477025" w:rsidP="00166D5E">
      <w:pPr>
        <w:spacing w:line="360" w:lineRule="auto"/>
        <w:rPr>
          <w:rFonts w:cstheme="minorHAnsi"/>
        </w:rPr>
      </w:pPr>
      <w:r>
        <w:rPr>
          <w:rFonts w:cstheme="minorHAnsi"/>
        </w:rPr>
        <w:t>Hello there. Firstly,</w:t>
      </w:r>
      <w:r w:rsidR="008524B6" w:rsidRPr="00423D89">
        <w:rPr>
          <w:rFonts w:cstheme="minorHAnsi"/>
        </w:rPr>
        <w:t xml:space="preserve"> I would like to thank you for agreeing to participate in </w:t>
      </w:r>
      <w:r>
        <w:rPr>
          <w:rFonts w:cstheme="minorHAnsi"/>
        </w:rPr>
        <w:t xml:space="preserve">my </w:t>
      </w:r>
      <w:r w:rsidR="008524B6" w:rsidRPr="00423D89">
        <w:rPr>
          <w:rFonts w:cstheme="minorHAnsi"/>
        </w:rPr>
        <w:t>research</w:t>
      </w:r>
      <w:r>
        <w:rPr>
          <w:rFonts w:cstheme="minorHAnsi"/>
        </w:rPr>
        <w:t>, it really is appreciated</w:t>
      </w:r>
      <w:r w:rsidR="008524B6" w:rsidRPr="00423D89">
        <w:rPr>
          <w:rFonts w:cstheme="minorHAnsi"/>
        </w:rPr>
        <w:t xml:space="preserve">. My name is </w:t>
      </w:r>
      <w:proofErr w:type="gramStart"/>
      <w:r w:rsidR="002A5A96" w:rsidRPr="00423D89">
        <w:rPr>
          <w:rFonts w:cstheme="minorHAnsi"/>
        </w:rPr>
        <w:t>Gracie</w:t>
      </w:r>
      <w:proofErr w:type="gramEnd"/>
      <w:r w:rsidR="002A5A96" w:rsidRPr="00423D89">
        <w:rPr>
          <w:rFonts w:cstheme="minorHAnsi"/>
        </w:rPr>
        <w:t xml:space="preserve"> </w:t>
      </w:r>
      <w:r w:rsidR="00EC012D" w:rsidRPr="00423D89">
        <w:rPr>
          <w:rFonts w:cstheme="minorHAnsi"/>
        </w:rPr>
        <w:t xml:space="preserve">and I am currently </w:t>
      </w:r>
      <w:r w:rsidR="000F44A8">
        <w:rPr>
          <w:rFonts w:cstheme="minorHAnsi"/>
        </w:rPr>
        <w:t>studying</w:t>
      </w:r>
      <w:r w:rsidR="00EC012D" w:rsidRPr="00423D89">
        <w:rPr>
          <w:rFonts w:cstheme="minorHAnsi"/>
        </w:rPr>
        <w:t xml:space="preserve"> a </w:t>
      </w:r>
      <w:proofErr w:type="spellStart"/>
      <w:r w:rsidR="00EC012D" w:rsidRPr="00423D89">
        <w:rPr>
          <w:rFonts w:cstheme="minorHAnsi"/>
        </w:rPr>
        <w:t>M</w:t>
      </w:r>
      <w:r w:rsidR="008524B6" w:rsidRPr="00423D89">
        <w:rPr>
          <w:rFonts w:cstheme="minorHAnsi"/>
        </w:rPr>
        <w:t>aster</w:t>
      </w:r>
      <w:r w:rsidR="00EC012D" w:rsidRPr="00423D89">
        <w:rPr>
          <w:rFonts w:cstheme="minorHAnsi"/>
        </w:rPr>
        <w:t>s</w:t>
      </w:r>
      <w:proofErr w:type="spellEnd"/>
      <w:r w:rsidR="008524B6" w:rsidRPr="00423D89">
        <w:rPr>
          <w:rFonts w:cstheme="minorHAnsi"/>
        </w:rPr>
        <w:t xml:space="preserve"> degree in </w:t>
      </w:r>
      <w:r w:rsidR="002A5A96" w:rsidRPr="00423D89">
        <w:rPr>
          <w:rFonts w:cstheme="minorHAnsi"/>
        </w:rPr>
        <w:t>Health Psychology</w:t>
      </w:r>
      <w:r w:rsidR="008524B6" w:rsidRPr="00423D89">
        <w:rPr>
          <w:rFonts w:cstheme="minorHAnsi"/>
        </w:rPr>
        <w:t xml:space="preserve"> at Cardiff Metropolitan University. The aim of this interview is to gain</w:t>
      </w:r>
      <w:r w:rsidR="001F4BE2" w:rsidRPr="00423D89">
        <w:rPr>
          <w:rFonts w:cstheme="minorHAnsi"/>
        </w:rPr>
        <w:t xml:space="preserve"> an</w:t>
      </w:r>
      <w:r w:rsidR="008524B6" w:rsidRPr="00423D89">
        <w:rPr>
          <w:rFonts w:cstheme="minorHAnsi"/>
        </w:rPr>
        <w:t xml:space="preserve"> understanding of your personal experience</w:t>
      </w:r>
      <w:r w:rsidR="002A5A96" w:rsidRPr="00423D89">
        <w:rPr>
          <w:rFonts w:cstheme="minorHAnsi"/>
        </w:rPr>
        <w:t xml:space="preserve"> with regards to living with CFS/ME. </w:t>
      </w:r>
      <w:r w:rsidR="008524B6" w:rsidRPr="00423D89">
        <w:rPr>
          <w:rFonts w:cstheme="minorHAnsi"/>
        </w:rPr>
        <w:t>I just want to remind you of a couple of things before we begin</w:t>
      </w:r>
      <w:r w:rsidR="001F4BE2" w:rsidRPr="00423D89">
        <w:rPr>
          <w:rFonts w:cstheme="minorHAnsi"/>
        </w:rPr>
        <w:t>:</w:t>
      </w:r>
    </w:p>
    <w:p w14:paraId="26A08023" w14:textId="6F73ABF2" w:rsidR="001F4BE2" w:rsidRPr="00423D89" w:rsidRDefault="008524B6" w:rsidP="00166D5E">
      <w:pPr>
        <w:pStyle w:val="ListParagraph"/>
        <w:numPr>
          <w:ilvl w:val="0"/>
          <w:numId w:val="5"/>
        </w:numPr>
        <w:spacing w:line="360" w:lineRule="auto"/>
        <w:rPr>
          <w:rFonts w:cstheme="minorHAnsi"/>
        </w:rPr>
      </w:pPr>
      <w:r w:rsidRPr="00423D89">
        <w:rPr>
          <w:rFonts w:cstheme="minorHAnsi"/>
        </w:rPr>
        <w:t xml:space="preserve">It is important that you know that although the information used </w:t>
      </w:r>
      <w:r w:rsidR="001618E6">
        <w:rPr>
          <w:rFonts w:cstheme="minorHAnsi"/>
        </w:rPr>
        <w:t xml:space="preserve">will be discussed in </w:t>
      </w:r>
      <w:r w:rsidRPr="00423D89">
        <w:rPr>
          <w:rFonts w:cstheme="minorHAnsi"/>
        </w:rPr>
        <w:t>my dissertation</w:t>
      </w:r>
      <w:r w:rsidR="00157258" w:rsidRPr="00423D89">
        <w:rPr>
          <w:rFonts w:cstheme="minorHAnsi"/>
        </w:rPr>
        <w:t>,</w:t>
      </w:r>
      <w:r w:rsidR="00EC012D" w:rsidRPr="00423D89">
        <w:rPr>
          <w:rFonts w:cstheme="minorHAnsi"/>
        </w:rPr>
        <w:t xml:space="preserve"> your anonymity will be completely protected</w:t>
      </w:r>
      <w:r w:rsidRPr="00423D89">
        <w:rPr>
          <w:rFonts w:cstheme="minorHAnsi"/>
        </w:rPr>
        <w:t>.</w:t>
      </w:r>
    </w:p>
    <w:p w14:paraId="47C127C7" w14:textId="79E12EB7" w:rsidR="00F63812" w:rsidRPr="00423D89" w:rsidRDefault="008524B6" w:rsidP="00166D5E">
      <w:pPr>
        <w:pStyle w:val="ListParagraph"/>
        <w:numPr>
          <w:ilvl w:val="0"/>
          <w:numId w:val="5"/>
        </w:numPr>
        <w:spacing w:line="360" w:lineRule="auto"/>
        <w:rPr>
          <w:rFonts w:cstheme="minorHAnsi"/>
        </w:rPr>
      </w:pPr>
      <w:r w:rsidRPr="00423D89">
        <w:rPr>
          <w:rFonts w:cstheme="minorHAnsi"/>
        </w:rPr>
        <w:t xml:space="preserve">I will be recording the interview to ensure a </w:t>
      </w:r>
      <w:r w:rsidR="00BB30B3" w:rsidRPr="00423D89">
        <w:rPr>
          <w:rFonts w:cstheme="minorHAnsi"/>
        </w:rPr>
        <w:t xml:space="preserve">complete and </w:t>
      </w:r>
      <w:r w:rsidRPr="00423D89">
        <w:rPr>
          <w:rFonts w:cstheme="minorHAnsi"/>
        </w:rPr>
        <w:t xml:space="preserve">accurate account of the information, but this will only be accessible to myself and </w:t>
      </w:r>
      <w:r w:rsidR="00BD0A3D">
        <w:rPr>
          <w:rFonts w:cstheme="minorHAnsi"/>
        </w:rPr>
        <w:t xml:space="preserve">my </w:t>
      </w:r>
      <w:r w:rsidRPr="00423D89">
        <w:rPr>
          <w:rFonts w:cstheme="minorHAnsi"/>
        </w:rPr>
        <w:t>supervisory team.</w:t>
      </w:r>
      <w:r w:rsidR="00EC012D" w:rsidRPr="00423D89">
        <w:rPr>
          <w:rFonts w:cstheme="minorHAnsi"/>
        </w:rPr>
        <w:t xml:space="preserve"> </w:t>
      </w:r>
    </w:p>
    <w:p w14:paraId="1B0A02B2" w14:textId="04AEFDEA" w:rsidR="001F4BE2" w:rsidRPr="00423D89" w:rsidRDefault="008524B6" w:rsidP="00166D5E">
      <w:pPr>
        <w:pStyle w:val="ListParagraph"/>
        <w:numPr>
          <w:ilvl w:val="0"/>
          <w:numId w:val="5"/>
        </w:numPr>
        <w:spacing w:line="360" w:lineRule="auto"/>
        <w:rPr>
          <w:rFonts w:cstheme="minorHAnsi"/>
        </w:rPr>
      </w:pPr>
      <w:r w:rsidRPr="00423D89">
        <w:rPr>
          <w:rFonts w:cstheme="minorHAnsi"/>
        </w:rPr>
        <w:t xml:space="preserve">You </w:t>
      </w:r>
      <w:r w:rsidR="00EC012D" w:rsidRPr="00423D89">
        <w:rPr>
          <w:rFonts w:cstheme="minorHAnsi"/>
        </w:rPr>
        <w:t>will</w:t>
      </w:r>
      <w:r w:rsidRPr="00423D89">
        <w:rPr>
          <w:rFonts w:cstheme="minorHAnsi"/>
        </w:rPr>
        <w:t xml:space="preserve"> have the opportunity to review</w:t>
      </w:r>
      <w:r w:rsidR="00EC012D" w:rsidRPr="00423D89">
        <w:rPr>
          <w:rFonts w:cstheme="minorHAnsi"/>
        </w:rPr>
        <w:t xml:space="preserve"> and amend</w:t>
      </w:r>
      <w:r w:rsidRPr="00423D89">
        <w:rPr>
          <w:rFonts w:cstheme="minorHAnsi"/>
        </w:rPr>
        <w:t xml:space="preserve"> the interview transcript before I use it in my research. </w:t>
      </w:r>
    </w:p>
    <w:p w14:paraId="6EE6509C" w14:textId="13DD08C9" w:rsidR="00302C08" w:rsidRPr="00423D89" w:rsidRDefault="00C52DAB" w:rsidP="00302C08">
      <w:pPr>
        <w:pStyle w:val="ListParagraph"/>
        <w:numPr>
          <w:ilvl w:val="0"/>
          <w:numId w:val="5"/>
        </w:numPr>
        <w:spacing w:line="360" w:lineRule="auto"/>
        <w:rPr>
          <w:rFonts w:cstheme="minorHAnsi"/>
        </w:rPr>
      </w:pPr>
      <w:r w:rsidRPr="00423D89">
        <w:rPr>
          <w:rFonts w:cstheme="minorHAnsi"/>
        </w:rPr>
        <w:t xml:space="preserve">If </w:t>
      </w:r>
      <w:r w:rsidR="008524B6" w:rsidRPr="00423D89">
        <w:rPr>
          <w:rFonts w:cstheme="minorHAnsi"/>
        </w:rPr>
        <w:t xml:space="preserve">you have any questions for me during the </w:t>
      </w:r>
      <w:proofErr w:type="gramStart"/>
      <w:r w:rsidR="008524B6" w:rsidRPr="00423D89">
        <w:rPr>
          <w:rFonts w:cstheme="minorHAnsi"/>
        </w:rPr>
        <w:t>interview</w:t>
      </w:r>
      <w:proofErr w:type="gramEnd"/>
      <w:r w:rsidR="008524B6" w:rsidRPr="00423D89">
        <w:rPr>
          <w:rFonts w:cstheme="minorHAnsi"/>
        </w:rPr>
        <w:t xml:space="preserve"> then please ask</w:t>
      </w:r>
      <w:r w:rsidR="00324CD9" w:rsidRPr="00423D89">
        <w:rPr>
          <w:rFonts w:cstheme="minorHAnsi"/>
        </w:rPr>
        <w:t xml:space="preserve">. </w:t>
      </w:r>
      <w:r w:rsidR="008524B6" w:rsidRPr="00423D89">
        <w:rPr>
          <w:rFonts w:cstheme="minorHAnsi"/>
        </w:rPr>
        <w:t xml:space="preserve">If you are uncomfortable discussing anything then please </w:t>
      </w:r>
      <w:r w:rsidR="00204446">
        <w:rPr>
          <w:rFonts w:cstheme="minorHAnsi"/>
        </w:rPr>
        <w:t>say</w:t>
      </w:r>
      <w:r w:rsidR="008524B6" w:rsidRPr="00423D89">
        <w:rPr>
          <w:rFonts w:cstheme="minorHAnsi"/>
        </w:rPr>
        <w:t xml:space="preserve"> and we</w:t>
      </w:r>
      <w:r w:rsidR="00204446">
        <w:rPr>
          <w:rFonts w:cstheme="minorHAnsi"/>
        </w:rPr>
        <w:t xml:space="preserve"> can</w:t>
      </w:r>
      <w:r w:rsidR="008524B6" w:rsidRPr="00423D89">
        <w:rPr>
          <w:rFonts w:cstheme="minorHAnsi"/>
        </w:rPr>
        <w:t xml:space="preserve"> take a break, move on, or stop altogether. I would rather that you declined to comment than answer with what you think I want to hear</w:t>
      </w:r>
      <w:r w:rsidR="00C13834">
        <w:rPr>
          <w:rFonts w:cstheme="minorHAnsi"/>
        </w:rPr>
        <w:t xml:space="preserve">. </w:t>
      </w:r>
    </w:p>
    <w:p w14:paraId="14B5E59B" w14:textId="68BFC152" w:rsidR="00685572" w:rsidRPr="00423D89" w:rsidRDefault="008524B6" w:rsidP="00166D5E">
      <w:pPr>
        <w:pStyle w:val="ListParagraph"/>
        <w:numPr>
          <w:ilvl w:val="0"/>
          <w:numId w:val="5"/>
        </w:numPr>
        <w:spacing w:line="360" w:lineRule="auto"/>
        <w:rPr>
          <w:rFonts w:cstheme="minorHAnsi"/>
        </w:rPr>
      </w:pPr>
      <w:r w:rsidRPr="00423D89">
        <w:rPr>
          <w:rFonts w:cstheme="minorHAnsi"/>
        </w:rPr>
        <w:t xml:space="preserve">Take your time in answering questions – some of the things we’ll be talking about will have happened a long time ago so it is perfectly reasonable that you would take a few minutes to recall how you felt or responded to an event. There are no right or wrong answers in anything you say to me; it’s your life story after all! </w:t>
      </w:r>
    </w:p>
    <w:p w14:paraId="1372E1DB" w14:textId="64166D4A" w:rsidR="00DD4BE1" w:rsidRPr="000B1509" w:rsidRDefault="008524B6" w:rsidP="00166D5E">
      <w:pPr>
        <w:spacing w:line="360" w:lineRule="auto"/>
        <w:rPr>
          <w:rFonts w:cstheme="minorHAnsi"/>
          <w:b/>
          <w:bCs/>
        </w:rPr>
      </w:pPr>
      <w:r w:rsidRPr="000B1509">
        <w:rPr>
          <w:rFonts w:cstheme="minorHAnsi"/>
          <w:b/>
          <w:bCs/>
        </w:rPr>
        <w:t>OK, before we begin, do you have any questions?</w:t>
      </w:r>
    </w:p>
    <w:p w14:paraId="7DA751FE" w14:textId="77777777" w:rsidR="00685572" w:rsidRPr="00423D89" w:rsidRDefault="00685572" w:rsidP="00166D5E">
      <w:pPr>
        <w:spacing w:line="360" w:lineRule="auto"/>
        <w:jc w:val="center"/>
        <w:rPr>
          <w:rFonts w:cstheme="minorHAnsi"/>
        </w:rPr>
      </w:pPr>
    </w:p>
    <w:p w14:paraId="489E2AE0" w14:textId="77777777" w:rsidR="00685572" w:rsidRPr="00423D89" w:rsidRDefault="00685572" w:rsidP="00166D5E">
      <w:pPr>
        <w:spacing w:line="360" w:lineRule="auto"/>
        <w:rPr>
          <w:rFonts w:cstheme="minorHAnsi"/>
        </w:rPr>
      </w:pPr>
    </w:p>
    <w:p w14:paraId="6B840024" w14:textId="2BF8F7E2" w:rsidR="004C2ACF" w:rsidRDefault="004C2ACF" w:rsidP="004C2ACF">
      <w:pPr>
        <w:spacing w:line="360" w:lineRule="auto"/>
        <w:rPr>
          <w:rFonts w:cstheme="minorHAnsi"/>
        </w:rPr>
      </w:pPr>
    </w:p>
    <w:p w14:paraId="094A635C" w14:textId="05D27420" w:rsidR="00423D89" w:rsidRDefault="00423D89" w:rsidP="004C2ACF">
      <w:pPr>
        <w:spacing w:line="360" w:lineRule="auto"/>
        <w:rPr>
          <w:rFonts w:cstheme="minorHAnsi"/>
        </w:rPr>
      </w:pPr>
    </w:p>
    <w:p w14:paraId="75BDAFD6" w14:textId="090F9823" w:rsidR="00423D89" w:rsidRDefault="00423D89" w:rsidP="004C2ACF">
      <w:pPr>
        <w:spacing w:line="360" w:lineRule="auto"/>
        <w:rPr>
          <w:rFonts w:cstheme="minorHAnsi"/>
        </w:rPr>
      </w:pPr>
    </w:p>
    <w:p w14:paraId="2A44D956" w14:textId="77777777" w:rsidR="00A00822" w:rsidRPr="00166D5E" w:rsidRDefault="00A00822" w:rsidP="004C2ACF">
      <w:pPr>
        <w:spacing w:line="360" w:lineRule="auto"/>
        <w:rPr>
          <w:rFonts w:cstheme="minorHAnsi"/>
          <w:sz w:val="24"/>
          <w:szCs w:val="24"/>
        </w:rPr>
      </w:pPr>
    </w:p>
    <w:p w14:paraId="394F5B83" w14:textId="22A843C0" w:rsidR="008524B6" w:rsidRPr="00166D5E" w:rsidRDefault="00D66118" w:rsidP="00166D5E">
      <w:pPr>
        <w:pStyle w:val="ListParagraph"/>
        <w:spacing w:line="360" w:lineRule="auto"/>
        <w:ind w:left="1080"/>
        <w:rPr>
          <w:rFonts w:cstheme="minorHAnsi"/>
          <w:b/>
          <w:bCs/>
          <w:sz w:val="24"/>
          <w:szCs w:val="24"/>
        </w:rPr>
      </w:pPr>
      <w:r w:rsidRPr="00166D5E">
        <w:rPr>
          <w:rFonts w:cstheme="minorHAnsi"/>
          <w:b/>
          <w:bCs/>
          <w:sz w:val="24"/>
          <w:szCs w:val="24"/>
        </w:rPr>
        <w:lastRenderedPageBreak/>
        <w:t>*</w:t>
      </w:r>
      <w:r w:rsidR="00685572" w:rsidRPr="00166D5E">
        <w:rPr>
          <w:rFonts w:cstheme="minorHAnsi"/>
          <w:b/>
          <w:bCs/>
          <w:sz w:val="24"/>
          <w:szCs w:val="24"/>
        </w:rPr>
        <w:t xml:space="preserve">Press </w:t>
      </w:r>
      <w:r w:rsidR="008524B6" w:rsidRPr="00166D5E">
        <w:rPr>
          <w:rFonts w:cstheme="minorHAnsi"/>
          <w:b/>
          <w:bCs/>
          <w:sz w:val="24"/>
          <w:szCs w:val="24"/>
        </w:rPr>
        <w:t>Record</w:t>
      </w:r>
      <w:r w:rsidRPr="00166D5E">
        <w:rPr>
          <w:rFonts w:cstheme="minorHAnsi"/>
          <w:b/>
          <w:bCs/>
          <w:sz w:val="24"/>
          <w:szCs w:val="24"/>
        </w:rPr>
        <w:t xml:space="preserve"> *</w:t>
      </w:r>
    </w:p>
    <w:p w14:paraId="347678F9" w14:textId="5A812E8B" w:rsidR="008524B6" w:rsidRPr="002F7FEF" w:rsidRDefault="008524B6" w:rsidP="004C2ACF">
      <w:pPr>
        <w:spacing w:line="360" w:lineRule="auto"/>
        <w:jc w:val="center"/>
        <w:rPr>
          <w:rFonts w:cstheme="minorHAnsi"/>
          <w:sz w:val="24"/>
          <w:szCs w:val="24"/>
          <w:u w:val="single"/>
        </w:rPr>
      </w:pPr>
      <w:r w:rsidRPr="002F7FEF">
        <w:rPr>
          <w:rFonts w:cstheme="minorHAnsi"/>
          <w:sz w:val="24"/>
          <w:szCs w:val="24"/>
          <w:u w:val="single"/>
        </w:rPr>
        <w:t>SECTION B</w:t>
      </w:r>
      <w:r w:rsidR="004C2ACF" w:rsidRPr="002F7FEF">
        <w:rPr>
          <w:rFonts w:cstheme="minorHAnsi"/>
          <w:sz w:val="24"/>
          <w:szCs w:val="24"/>
          <w:u w:val="single"/>
        </w:rPr>
        <w:t xml:space="preserve">: </w:t>
      </w:r>
      <w:r w:rsidR="00302EC9" w:rsidRPr="002F7FEF">
        <w:rPr>
          <w:rFonts w:cstheme="minorHAnsi"/>
          <w:sz w:val="24"/>
          <w:szCs w:val="24"/>
          <w:u w:val="single"/>
        </w:rPr>
        <w:t>Background of ppt</w:t>
      </w:r>
    </w:p>
    <w:p w14:paraId="400BADC4" w14:textId="1CECA85C" w:rsidR="008524B6" w:rsidRPr="00166D5E" w:rsidRDefault="00712166" w:rsidP="00166D5E">
      <w:pPr>
        <w:spacing w:line="360" w:lineRule="auto"/>
        <w:rPr>
          <w:rFonts w:cstheme="minorHAnsi"/>
          <w:sz w:val="24"/>
          <w:szCs w:val="24"/>
        </w:rPr>
      </w:pPr>
      <w:r>
        <w:rPr>
          <w:rFonts w:cstheme="minorHAnsi"/>
          <w:sz w:val="24"/>
          <w:szCs w:val="24"/>
        </w:rPr>
        <w:t>F</w:t>
      </w:r>
      <w:r w:rsidR="00CB03FD" w:rsidRPr="00166D5E">
        <w:rPr>
          <w:rFonts w:cstheme="minorHAnsi"/>
          <w:sz w:val="24"/>
          <w:szCs w:val="24"/>
        </w:rPr>
        <w:t>irstly</w:t>
      </w:r>
      <w:r>
        <w:rPr>
          <w:rFonts w:cstheme="minorHAnsi"/>
          <w:sz w:val="24"/>
          <w:szCs w:val="24"/>
        </w:rPr>
        <w:t>,</w:t>
      </w:r>
      <w:r w:rsidR="00CB03FD" w:rsidRPr="00166D5E">
        <w:rPr>
          <w:rFonts w:cstheme="minorHAnsi"/>
          <w:sz w:val="24"/>
          <w:szCs w:val="24"/>
        </w:rPr>
        <w:t xml:space="preserve"> I </w:t>
      </w:r>
      <w:r w:rsidR="00E85226" w:rsidRPr="00166D5E">
        <w:rPr>
          <w:rFonts w:cstheme="minorHAnsi"/>
          <w:sz w:val="24"/>
          <w:szCs w:val="24"/>
        </w:rPr>
        <w:t xml:space="preserve">want to </w:t>
      </w:r>
      <w:r w:rsidR="00B06963" w:rsidRPr="00166D5E">
        <w:rPr>
          <w:rFonts w:cstheme="minorHAnsi"/>
          <w:sz w:val="24"/>
          <w:szCs w:val="24"/>
        </w:rPr>
        <w:t xml:space="preserve">get to </w:t>
      </w:r>
      <w:r w:rsidR="00CB03FD" w:rsidRPr="00166D5E">
        <w:rPr>
          <w:rFonts w:cstheme="minorHAnsi"/>
          <w:sz w:val="24"/>
          <w:szCs w:val="24"/>
        </w:rPr>
        <w:t>know a little about you.</w:t>
      </w:r>
    </w:p>
    <w:p w14:paraId="045FCF83" w14:textId="77CD1586" w:rsidR="00CB03FD" w:rsidRPr="00166D5E" w:rsidRDefault="00236B6A" w:rsidP="00166D5E">
      <w:pPr>
        <w:pStyle w:val="ListParagraph"/>
        <w:numPr>
          <w:ilvl w:val="0"/>
          <w:numId w:val="1"/>
        </w:numPr>
        <w:spacing w:line="360" w:lineRule="auto"/>
        <w:rPr>
          <w:rFonts w:cstheme="minorHAnsi"/>
          <w:sz w:val="24"/>
          <w:szCs w:val="24"/>
        </w:rPr>
      </w:pPr>
      <w:r w:rsidRPr="00AA6055">
        <w:rPr>
          <w:rFonts w:cstheme="minorHAnsi"/>
          <w:b/>
          <w:bCs/>
          <w:sz w:val="24"/>
          <w:szCs w:val="24"/>
        </w:rPr>
        <w:t xml:space="preserve">Tell me about </w:t>
      </w:r>
      <w:r w:rsidR="00CB03FD" w:rsidRPr="00AA6055">
        <w:rPr>
          <w:rFonts w:cstheme="minorHAnsi"/>
          <w:b/>
          <w:bCs/>
          <w:sz w:val="24"/>
          <w:szCs w:val="24"/>
        </w:rPr>
        <w:t>yourself</w:t>
      </w:r>
      <w:r w:rsidRPr="00166D5E">
        <w:rPr>
          <w:rFonts w:cstheme="minorHAnsi"/>
          <w:sz w:val="24"/>
          <w:szCs w:val="24"/>
        </w:rPr>
        <w:br/>
      </w:r>
      <w:r w:rsidRPr="00166D5E">
        <w:rPr>
          <w:rFonts w:cstheme="minorHAnsi"/>
          <w:i/>
          <w:sz w:val="24"/>
          <w:szCs w:val="24"/>
        </w:rPr>
        <w:t xml:space="preserve">Probe: </w:t>
      </w:r>
      <w:r w:rsidR="00CB03FD" w:rsidRPr="00166D5E">
        <w:rPr>
          <w:rFonts w:cstheme="minorHAnsi"/>
          <w:i/>
          <w:sz w:val="24"/>
          <w:szCs w:val="24"/>
        </w:rPr>
        <w:t>How old are you?</w:t>
      </w:r>
      <w:r w:rsidRPr="00166D5E">
        <w:rPr>
          <w:rFonts w:cstheme="minorHAnsi"/>
          <w:i/>
          <w:sz w:val="24"/>
          <w:szCs w:val="24"/>
        </w:rPr>
        <w:br/>
        <w:t xml:space="preserve">Probe: </w:t>
      </w:r>
      <w:r w:rsidR="00CB03FD" w:rsidRPr="00166D5E">
        <w:rPr>
          <w:rFonts w:cstheme="minorHAnsi"/>
          <w:i/>
          <w:sz w:val="24"/>
          <w:szCs w:val="24"/>
        </w:rPr>
        <w:t>Where do you live?</w:t>
      </w:r>
    </w:p>
    <w:p w14:paraId="097F497F" w14:textId="11BFBFED" w:rsidR="00CB03FD" w:rsidRPr="00166D5E" w:rsidRDefault="00CB03FD" w:rsidP="00166D5E">
      <w:pPr>
        <w:pStyle w:val="ListParagraph"/>
        <w:spacing w:line="360" w:lineRule="auto"/>
        <w:ind w:left="501"/>
        <w:rPr>
          <w:rFonts w:cstheme="minorHAnsi"/>
          <w:i/>
          <w:sz w:val="24"/>
          <w:szCs w:val="24"/>
        </w:rPr>
      </w:pPr>
      <w:r w:rsidRPr="00166D5E">
        <w:rPr>
          <w:rFonts w:cstheme="minorHAnsi"/>
          <w:i/>
          <w:sz w:val="24"/>
          <w:szCs w:val="24"/>
        </w:rPr>
        <w:t>Probe: Who do you live with?</w:t>
      </w:r>
    </w:p>
    <w:p w14:paraId="1C73FFA4" w14:textId="1109A9FF" w:rsidR="00236B6A" w:rsidRPr="00166D5E" w:rsidRDefault="009B5D70" w:rsidP="006A3A87">
      <w:pPr>
        <w:pStyle w:val="ListParagraph"/>
        <w:spacing w:line="360" w:lineRule="auto"/>
        <w:ind w:left="501"/>
        <w:rPr>
          <w:rFonts w:cstheme="minorHAnsi"/>
          <w:sz w:val="24"/>
          <w:szCs w:val="24"/>
        </w:rPr>
      </w:pPr>
      <w:r w:rsidRPr="00166D5E">
        <w:rPr>
          <w:rFonts w:cstheme="minorHAnsi"/>
          <w:i/>
          <w:sz w:val="24"/>
          <w:szCs w:val="24"/>
        </w:rPr>
        <w:br/>
      </w:r>
    </w:p>
    <w:p w14:paraId="29230913" w14:textId="04329F86" w:rsidR="008524B6" w:rsidRPr="00166D5E" w:rsidRDefault="008524B6" w:rsidP="00166D5E">
      <w:pPr>
        <w:pStyle w:val="ListParagraph"/>
        <w:numPr>
          <w:ilvl w:val="0"/>
          <w:numId w:val="1"/>
        </w:numPr>
        <w:spacing w:line="360" w:lineRule="auto"/>
        <w:rPr>
          <w:rFonts w:cstheme="minorHAnsi"/>
        </w:rPr>
      </w:pPr>
      <w:r w:rsidRPr="00AA6055">
        <w:rPr>
          <w:rFonts w:cstheme="minorHAnsi"/>
          <w:b/>
          <w:bCs/>
          <w:sz w:val="24"/>
          <w:szCs w:val="24"/>
        </w:rPr>
        <w:t xml:space="preserve">Please can you tell me about your </w:t>
      </w:r>
      <w:r w:rsidR="00E62F3B" w:rsidRPr="00AA6055">
        <w:rPr>
          <w:rFonts w:cstheme="minorHAnsi"/>
          <w:b/>
          <w:bCs/>
          <w:sz w:val="24"/>
          <w:szCs w:val="24"/>
        </w:rPr>
        <w:t>hobbies and interests?</w:t>
      </w:r>
      <w:r w:rsidRPr="00166D5E">
        <w:rPr>
          <w:rFonts w:cstheme="minorHAnsi"/>
          <w:i/>
          <w:sz w:val="24"/>
          <w:szCs w:val="24"/>
        </w:rPr>
        <w:br/>
      </w:r>
      <w:r w:rsidR="00E62F3B" w:rsidRPr="00166D5E">
        <w:rPr>
          <w:rFonts w:cstheme="minorHAnsi"/>
          <w:i/>
          <w:sz w:val="24"/>
          <w:szCs w:val="24"/>
        </w:rPr>
        <w:t>Probe: Do you have a job?</w:t>
      </w:r>
    </w:p>
    <w:p w14:paraId="5F6A1ECE" w14:textId="18C2C5DB" w:rsidR="00E62F3B" w:rsidRPr="00166D5E" w:rsidRDefault="00E62F3B" w:rsidP="00166D5E">
      <w:pPr>
        <w:pStyle w:val="ListParagraph"/>
        <w:spacing w:line="360" w:lineRule="auto"/>
        <w:ind w:left="501"/>
        <w:rPr>
          <w:rFonts w:cstheme="minorHAnsi"/>
          <w:i/>
          <w:sz w:val="24"/>
          <w:szCs w:val="24"/>
        </w:rPr>
      </w:pPr>
      <w:r w:rsidRPr="00166D5E">
        <w:rPr>
          <w:rFonts w:cstheme="minorHAnsi"/>
          <w:i/>
          <w:sz w:val="24"/>
          <w:szCs w:val="24"/>
        </w:rPr>
        <w:t>Probe: Are you in education?</w:t>
      </w:r>
    </w:p>
    <w:p w14:paraId="69DE2359" w14:textId="032D2C11" w:rsidR="00E62F3B" w:rsidRPr="00166D5E" w:rsidRDefault="00E62F3B" w:rsidP="00166D5E">
      <w:pPr>
        <w:pStyle w:val="ListParagraph"/>
        <w:spacing w:line="360" w:lineRule="auto"/>
        <w:ind w:left="501"/>
        <w:rPr>
          <w:rFonts w:cstheme="minorHAnsi"/>
        </w:rPr>
      </w:pPr>
      <w:r w:rsidRPr="00166D5E">
        <w:rPr>
          <w:rFonts w:cstheme="minorHAnsi"/>
          <w:i/>
          <w:sz w:val="24"/>
          <w:szCs w:val="24"/>
        </w:rPr>
        <w:t>Probe: What do you like to do in your spare time?</w:t>
      </w:r>
    </w:p>
    <w:p w14:paraId="401FF738" w14:textId="7CABE03F" w:rsidR="008524B6" w:rsidRPr="00166D5E" w:rsidRDefault="008524B6" w:rsidP="00166D5E">
      <w:pPr>
        <w:pStyle w:val="ListParagraph"/>
        <w:spacing w:line="360" w:lineRule="auto"/>
        <w:rPr>
          <w:rFonts w:cstheme="minorHAnsi"/>
          <w:sz w:val="24"/>
          <w:szCs w:val="24"/>
        </w:rPr>
      </w:pPr>
    </w:p>
    <w:p w14:paraId="68C6C34D" w14:textId="2C3F48E6" w:rsidR="009B5D70" w:rsidRPr="00166D5E" w:rsidRDefault="009B5D70" w:rsidP="00166D5E">
      <w:pPr>
        <w:pStyle w:val="ListParagraph"/>
        <w:spacing w:line="360" w:lineRule="auto"/>
        <w:rPr>
          <w:rFonts w:cstheme="minorHAnsi"/>
          <w:sz w:val="24"/>
          <w:szCs w:val="24"/>
        </w:rPr>
      </w:pPr>
    </w:p>
    <w:p w14:paraId="12DC76ED" w14:textId="2ECB0DA2" w:rsidR="009B5D70" w:rsidRPr="00166D5E" w:rsidRDefault="009B5D70" w:rsidP="00166D5E">
      <w:pPr>
        <w:pStyle w:val="ListParagraph"/>
        <w:spacing w:line="360" w:lineRule="auto"/>
        <w:rPr>
          <w:rFonts w:cstheme="minorHAnsi"/>
          <w:sz w:val="24"/>
          <w:szCs w:val="24"/>
        </w:rPr>
      </w:pPr>
    </w:p>
    <w:p w14:paraId="3ED6C7C8" w14:textId="50BB2BE1" w:rsidR="009B5D70" w:rsidRPr="00166D5E" w:rsidRDefault="009B5D70" w:rsidP="00166D5E">
      <w:pPr>
        <w:pStyle w:val="ListParagraph"/>
        <w:spacing w:line="360" w:lineRule="auto"/>
        <w:rPr>
          <w:rFonts w:cstheme="minorHAnsi"/>
          <w:sz w:val="24"/>
          <w:szCs w:val="24"/>
        </w:rPr>
      </w:pPr>
    </w:p>
    <w:p w14:paraId="378F49FB" w14:textId="0F15E399" w:rsidR="009B5D70" w:rsidRPr="00166D5E" w:rsidRDefault="009B5D70" w:rsidP="00166D5E">
      <w:pPr>
        <w:pStyle w:val="ListParagraph"/>
        <w:spacing w:line="360" w:lineRule="auto"/>
        <w:rPr>
          <w:rFonts w:cstheme="minorHAnsi"/>
          <w:sz w:val="24"/>
          <w:szCs w:val="24"/>
        </w:rPr>
      </w:pPr>
    </w:p>
    <w:p w14:paraId="55C92E03" w14:textId="21F7033B" w:rsidR="009B5D70" w:rsidRPr="00166D5E" w:rsidRDefault="009B5D70" w:rsidP="00166D5E">
      <w:pPr>
        <w:pStyle w:val="ListParagraph"/>
        <w:spacing w:line="360" w:lineRule="auto"/>
        <w:rPr>
          <w:rFonts w:cstheme="minorHAnsi"/>
          <w:sz w:val="24"/>
          <w:szCs w:val="24"/>
        </w:rPr>
      </w:pPr>
    </w:p>
    <w:p w14:paraId="1C43B59E" w14:textId="6C9B374D" w:rsidR="009B5D70" w:rsidRPr="00166D5E" w:rsidRDefault="009B5D70" w:rsidP="00166D5E">
      <w:pPr>
        <w:pStyle w:val="ListParagraph"/>
        <w:spacing w:line="360" w:lineRule="auto"/>
        <w:rPr>
          <w:rFonts w:cstheme="minorHAnsi"/>
          <w:sz w:val="24"/>
          <w:szCs w:val="24"/>
        </w:rPr>
      </w:pPr>
    </w:p>
    <w:p w14:paraId="19A57B10" w14:textId="77777777" w:rsidR="009B5D70" w:rsidRPr="00166D5E" w:rsidRDefault="009B5D70" w:rsidP="00166D5E">
      <w:pPr>
        <w:pStyle w:val="ListParagraph"/>
        <w:spacing w:line="360" w:lineRule="auto"/>
        <w:rPr>
          <w:rFonts w:cstheme="minorHAnsi"/>
          <w:sz w:val="24"/>
          <w:szCs w:val="24"/>
        </w:rPr>
      </w:pPr>
    </w:p>
    <w:p w14:paraId="255BE69A" w14:textId="77777777" w:rsidR="008524B6" w:rsidRPr="00166D5E" w:rsidRDefault="008524B6" w:rsidP="00166D5E">
      <w:pPr>
        <w:pStyle w:val="ListParagraph"/>
        <w:spacing w:line="360" w:lineRule="auto"/>
        <w:rPr>
          <w:rFonts w:cstheme="minorHAnsi"/>
          <w:sz w:val="24"/>
          <w:szCs w:val="24"/>
        </w:rPr>
      </w:pPr>
    </w:p>
    <w:p w14:paraId="2A597DA6" w14:textId="77777777" w:rsidR="00437F5C" w:rsidRPr="00166D5E" w:rsidRDefault="00437F5C" w:rsidP="00166D5E">
      <w:pPr>
        <w:spacing w:line="360" w:lineRule="auto"/>
        <w:jc w:val="center"/>
        <w:rPr>
          <w:rFonts w:cstheme="minorHAnsi"/>
          <w:sz w:val="24"/>
          <w:szCs w:val="24"/>
        </w:rPr>
      </w:pPr>
    </w:p>
    <w:p w14:paraId="22FB1621" w14:textId="77777777" w:rsidR="00437F5C" w:rsidRPr="00166D5E" w:rsidRDefault="00437F5C" w:rsidP="00166D5E">
      <w:pPr>
        <w:spacing w:line="360" w:lineRule="auto"/>
        <w:jc w:val="center"/>
        <w:rPr>
          <w:rFonts w:cstheme="minorHAnsi"/>
          <w:sz w:val="24"/>
          <w:szCs w:val="24"/>
        </w:rPr>
      </w:pPr>
    </w:p>
    <w:p w14:paraId="50C96DFF" w14:textId="77777777" w:rsidR="00437F5C" w:rsidRPr="00166D5E" w:rsidRDefault="00437F5C" w:rsidP="00166D5E">
      <w:pPr>
        <w:spacing w:line="360" w:lineRule="auto"/>
        <w:jc w:val="center"/>
        <w:rPr>
          <w:rFonts w:cstheme="minorHAnsi"/>
          <w:sz w:val="24"/>
          <w:szCs w:val="24"/>
        </w:rPr>
      </w:pPr>
    </w:p>
    <w:p w14:paraId="0660EDDE" w14:textId="77777777" w:rsidR="00437F5C" w:rsidRPr="00166D5E" w:rsidRDefault="00437F5C" w:rsidP="00166D5E">
      <w:pPr>
        <w:spacing w:line="360" w:lineRule="auto"/>
        <w:jc w:val="center"/>
        <w:rPr>
          <w:rFonts w:cstheme="minorHAnsi"/>
          <w:sz w:val="24"/>
          <w:szCs w:val="24"/>
        </w:rPr>
      </w:pPr>
    </w:p>
    <w:p w14:paraId="339ED3AA" w14:textId="77777777" w:rsidR="00437F5C" w:rsidRPr="00166D5E" w:rsidRDefault="00437F5C" w:rsidP="00166D5E">
      <w:pPr>
        <w:spacing w:line="360" w:lineRule="auto"/>
        <w:jc w:val="center"/>
        <w:rPr>
          <w:rFonts w:cstheme="minorHAnsi"/>
          <w:sz w:val="24"/>
          <w:szCs w:val="24"/>
        </w:rPr>
      </w:pPr>
    </w:p>
    <w:p w14:paraId="51AA71D1" w14:textId="7EEF5EFB" w:rsidR="008524B6" w:rsidRPr="00493BBC" w:rsidRDefault="008524B6" w:rsidP="00166D5E">
      <w:pPr>
        <w:spacing w:line="360" w:lineRule="auto"/>
        <w:jc w:val="center"/>
        <w:rPr>
          <w:rFonts w:cstheme="minorHAnsi"/>
          <w:sz w:val="24"/>
          <w:szCs w:val="24"/>
          <w:u w:val="single"/>
        </w:rPr>
      </w:pPr>
      <w:r w:rsidRPr="00493BBC">
        <w:rPr>
          <w:rFonts w:cstheme="minorHAnsi"/>
          <w:sz w:val="24"/>
          <w:szCs w:val="24"/>
          <w:u w:val="single"/>
        </w:rPr>
        <w:t>SECTION C</w:t>
      </w:r>
      <w:r w:rsidR="00493BBC" w:rsidRPr="00493BBC">
        <w:rPr>
          <w:rFonts w:cstheme="minorHAnsi"/>
          <w:sz w:val="24"/>
          <w:szCs w:val="24"/>
          <w:u w:val="single"/>
        </w:rPr>
        <w:t xml:space="preserve">: </w:t>
      </w:r>
      <w:r w:rsidR="00302EC9" w:rsidRPr="00493BBC">
        <w:rPr>
          <w:rFonts w:cstheme="minorHAnsi"/>
          <w:sz w:val="24"/>
          <w:szCs w:val="24"/>
          <w:u w:val="single"/>
        </w:rPr>
        <w:t>CFS/ME Diagnosis</w:t>
      </w:r>
    </w:p>
    <w:p w14:paraId="5E089AA7" w14:textId="53F0635D" w:rsidR="00B71110" w:rsidRPr="00166D5E" w:rsidRDefault="008524B6" w:rsidP="00166D5E">
      <w:pPr>
        <w:spacing w:line="360" w:lineRule="auto"/>
        <w:rPr>
          <w:rFonts w:cstheme="minorHAnsi"/>
          <w:sz w:val="24"/>
          <w:szCs w:val="24"/>
        </w:rPr>
      </w:pPr>
      <w:r w:rsidRPr="00166D5E">
        <w:rPr>
          <w:rFonts w:cstheme="minorHAnsi"/>
          <w:sz w:val="24"/>
          <w:szCs w:val="24"/>
        </w:rPr>
        <w:t xml:space="preserve">This section of the interview addresses your </w:t>
      </w:r>
      <w:r w:rsidR="00437F5C" w:rsidRPr="00166D5E">
        <w:rPr>
          <w:rFonts w:cstheme="minorHAnsi"/>
          <w:sz w:val="24"/>
          <w:szCs w:val="24"/>
        </w:rPr>
        <w:t>experience with living with CFS/ME.</w:t>
      </w:r>
      <w:r w:rsidRPr="00166D5E">
        <w:rPr>
          <w:rFonts w:cstheme="minorHAnsi"/>
          <w:sz w:val="24"/>
          <w:szCs w:val="24"/>
        </w:rPr>
        <w:t xml:space="preserve"> Please try and think back to how you felt / thought at the time</w:t>
      </w:r>
      <w:r w:rsidR="003D0EA7">
        <w:rPr>
          <w:rFonts w:cstheme="minorHAnsi"/>
          <w:sz w:val="24"/>
          <w:szCs w:val="24"/>
        </w:rPr>
        <w:t xml:space="preserve">. </w:t>
      </w:r>
      <w:r w:rsidRPr="00166D5E">
        <w:rPr>
          <w:rFonts w:cstheme="minorHAnsi"/>
          <w:sz w:val="24"/>
          <w:szCs w:val="24"/>
        </w:rPr>
        <w:t xml:space="preserve">Remember that the information you give me goes no further than </w:t>
      </w:r>
      <w:r w:rsidR="00527C56">
        <w:rPr>
          <w:rFonts w:cstheme="minorHAnsi"/>
          <w:sz w:val="24"/>
          <w:szCs w:val="24"/>
        </w:rPr>
        <w:t>here</w:t>
      </w:r>
      <w:r w:rsidR="00344EBC">
        <w:rPr>
          <w:rFonts w:cstheme="minorHAnsi"/>
          <w:sz w:val="24"/>
          <w:szCs w:val="24"/>
        </w:rPr>
        <w:t xml:space="preserve"> </w:t>
      </w:r>
      <w:r w:rsidRPr="00166D5E">
        <w:rPr>
          <w:rFonts w:cstheme="minorHAnsi"/>
          <w:sz w:val="24"/>
          <w:szCs w:val="24"/>
        </w:rPr>
        <w:t>and the interview is not intended to catch you out in any way. If you are uncomfortable answering anything, or can’t remember, then just let me know and we’ll move on.</w:t>
      </w:r>
    </w:p>
    <w:p w14:paraId="2FC006EB" w14:textId="150A8660" w:rsidR="00B71110" w:rsidRPr="00C05D38" w:rsidRDefault="00B71110" w:rsidP="00C05D38">
      <w:pPr>
        <w:pStyle w:val="ListParagraph"/>
        <w:numPr>
          <w:ilvl w:val="0"/>
          <w:numId w:val="1"/>
        </w:numPr>
        <w:spacing w:line="360" w:lineRule="auto"/>
        <w:rPr>
          <w:rFonts w:cstheme="minorHAnsi"/>
          <w:b/>
          <w:bCs/>
          <w:sz w:val="24"/>
          <w:szCs w:val="24"/>
        </w:rPr>
      </w:pPr>
      <w:r w:rsidRPr="00C05D38">
        <w:rPr>
          <w:rFonts w:cstheme="minorHAnsi"/>
          <w:b/>
          <w:bCs/>
          <w:sz w:val="24"/>
          <w:szCs w:val="24"/>
        </w:rPr>
        <w:t>Tell me about how you felt prior to receiving a diagnosis</w:t>
      </w:r>
    </w:p>
    <w:p w14:paraId="73C92CE4" w14:textId="6C5988A4" w:rsidR="00B55A8E" w:rsidRPr="00D4522B" w:rsidRDefault="00B55A8E" w:rsidP="00166D5E">
      <w:pPr>
        <w:pStyle w:val="ListParagraph"/>
        <w:spacing w:line="360" w:lineRule="auto"/>
        <w:ind w:left="501"/>
        <w:rPr>
          <w:rFonts w:cstheme="minorHAnsi"/>
          <w:i/>
          <w:iCs/>
          <w:sz w:val="24"/>
          <w:szCs w:val="24"/>
        </w:rPr>
      </w:pPr>
      <w:r w:rsidRPr="00D4522B">
        <w:rPr>
          <w:rFonts w:cstheme="minorHAnsi"/>
          <w:i/>
          <w:iCs/>
          <w:sz w:val="24"/>
          <w:szCs w:val="24"/>
        </w:rPr>
        <w:t>Probe: What were your initial symptoms?</w:t>
      </w:r>
    </w:p>
    <w:p w14:paraId="7357F1D7" w14:textId="41DBE288" w:rsidR="00B71110" w:rsidRPr="00D4522B" w:rsidRDefault="00B71110" w:rsidP="00166D5E">
      <w:pPr>
        <w:pStyle w:val="ListParagraph"/>
        <w:spacing w:line="360" w:lineRule="auto"/>
        <w:ind w:left="501"/>
        <w:rPr>
          <w:rFonts w:cstheme="minorHAnsi"/>
          <w:i/>
          <w:sz w:val="24"/>
          <w:szCs w:val="24"/>
        </w:rPr>
      </w:pPr>
      <w:r w:rsidRPr="00D4522B">
        <w:rPr>
          <w:rFonts w:cstheme="minorHAnsi"/>
          <w:i/>
          <w:iCs/>
          <w:sz w:val="24"/>
          <w:szCs w:val="24"/>
        </w:rPr>
        <w:t>Probe:</w:t>
      </w:r>
      <w:r w:rsidRPr="00D4522B">
        <w:rPr>
          <w:rFonts w:cstheme="minorHAnsi"/>
          <w:i/>
          <w:sz w:val="24"/>
          <w:szCs w:val="24"/>
        </w:rPr>
        <w:t xml:space="preserve"> What made you seek help for your symptoms?</w:t>
      </w:r>
    </w:p>
    <w:p w14:paraId="37D69CEE" w14:textId="2B8E4510" w:rsidR="007458F3" w:rsidRPr="00F37C9C" w:rsidRDefault="007458F3" w:rsidP="00F37C9C">
      <w:pPr>
        <w:pStyle w:val="ListParagraph"/>
        <w:spacing w:line="360" w:lineRule="auto"/>
        <w:ind w:left="501"/>
        <w:rPr>
          <w:rFonts w:cstheme="minorHAnsi"/>
          <w:i/>
          <w:sz w:val="24"/>
          <w:szCs w:val="24"/>
        </w:rPr>
      </w:pPr>
      <w:r w:rsidRPr="00D4522B">
        <w:rPr>
          <w:rFonts w:cstheme="minorHAnsi"/>
          <w:i/>
          <w:sz w:val="24"/>
          <w:szCs w:val="24"/>
        </w:rPr>
        <w:t>Probe: Had you heard of CFS/ME before</w:t>
      </w:r>
      <w:r w:rsidR="00F37C9C">
        <w:rPr>
          <w:rFonts w:cstheme="minorHAnsi"/>
          <w:i/>
          <w:sz w:val="24"/>
          <w:szCs w:val="24"/>
        </w:rPr>
        <w:t>/ know what the condition entails?</w:t>
      </w:r>
    </w:p>
    <w:p w14:paraId="240C8316" w14:textId="0BFC3F7F" w:rsidR="00F23B86" w:rsidRPr="00D4522B" w:rsidRDefault="00F23B86" w:rsidP="00166D5E">
      <w:pPr>
        <w:pStyle w:val="ListParagraph"/>
        <w:spacing w:line="360" w:lineRule="auto"/>
        <w:ind w:left="501"/>
        <w:rPr>
          <w:rFonts w:cstheme="minorHAnsi"/>
          <w:i/>
          <w:sz w:val="24"/>
          <w:szCs w:val="24"/>
        </w:rPr>
      </w:pPr>
      <w:r w:rsidRPr="00D4522B">
        <w:rPr>
          <w:rFonts w:cstheme="minorHAnsi"/>
          <w:i/>
          <w:sz w:val="24"/>
          <w:szCs w:val="24"/>
        </w:rPr>
        <w:t>Probe: How did you feel- were you worried, scared</w:t>
      </w:r>
      <w:r w:rsidR="00335C42">
        <w:rPr>
          <w:rFonts w:cstheme="minorHAnsi"/>
          <w:i/>
          <w:sz w:val="24"/>
          <w:szCs w:val="24"/>
        </w:rPr>
        <w:t xml:space="preserve">, </w:t>
      </w:r>
      <w:r w:rsidR="00F37C9C">
        <w:rPr>
          <w:rFonts w:cstheme="minorHAnsi"/>
          <w:i/>
          <w:sz w:val="24"/>
          <w:szCs w:val="24"/>
        </w:rPr>
        <w:t>optimistic?</w:t>
      </w:r>
    </w:p>
    <w:p w14:paraId="11FF3C42" w14:textId="671CA5F4" w:rsidR="00B71110" w:rsidRPr="00D4522B" w:rsidRDefault="00F23B86" w:rsidP="00D4522B">
      <w:pPr>
        <w:pStyle w:val="ListParagraph"/>
        <w:spacing w:line="360" w:lineRule="auto"/>
        <w:ind w:left="501"/>
        <w:rPr>
          <w:rFonts w:cstheme="minorHAnsi"/>
          <w:i/>
          <w:sz w:val="24"/>
          <w:szCs w:val="24"/>
        </w:rPr>
      </w:pPr>
      <w:r w:rsidRPr="00D4522B">
        <w:rPr>
          <w:rFonts w:cstheme="minorHAnsi"/>
          <w:i/>
          <w:sz w:val="24"/>
          <w:szCs w:val="24"/>
        </w:rPr>
        <w:t>Probe: Were you aware of what your family/friends thought?</w:t>
      </w:r>
      <w:r w:rsidR="00F37C9C">
        <w:rPr>
          <w:rFonts w:cstheme="minorHAnsi"/>
          <w:i/>
          <w:sz w:val="24"/>
          <w:szCs w:val="24"/>
        </w:rPr>
        <w:t xml:space="preserve"> If so, what did they think?</w:t>
      </w:r>
    </w:p>
    <w:p w14:paraId="0B482CA7" w14:textId="77777777" w:rsidR="00D4522B" w:rsidRPr="00D4522B" w:rsidRDefault="00D4522B" w:rsidP="00D4522B">
      <w:pPr>
        <w:pStyle w:val="ListParagraph"/>
        <w:spacing w:line="360" w:lineRule="auto"/>
        <w:ind w:left="501"/>
        <w:rPr>
          <w:rFonts w:cstheme="minorHAnsi"/>
          <w:i/>
          <w:sz w:val="24"/>
          <w:szCs w:val="24"/>
        </w:rPr>
      </w:pPr>
    </w:p>
    <w:p w14:paraId="6FB36741" w14:textId="0B7E886F" w:rsidR="00351A7E" w:rsidRPr="00D4522B" w:rsidRDefault="00351A7E" w:rsidP="00584602">
      <w:pPr>
        <w:pStyle w:val="ListParagraph"/>
        <w:numPr>
          <w:ilvl w:val="0"/>
          <w:numId w:val="1"/>
        </w:numPr>
        <w:spacing w:line="360" w:lineRule="auto"/>
        <w:rPr>
          <w:rFonts w:cstheme="minorHAnsi"/>
          <w:sz w:val="24"/>
          <w:szCs w:val="24"/>
        </w:rPr>
      </w:pPr>
      <w:r w:rsidRPr="00584602">
        <w:rPr>
          <w:rFonts w:cstheme="minorHAnsi"/>
          <w:b/>
          <w:bCs/>
          <w:sz w:val="24"/>
          <w:szCs w:val="24"/>
        </w:rPr>
        <w:t>Tell me about your diagnosis</w:t>
      </w:r>
      <w:r w:rsidR="008524B6" w:rsidRPr="00D4522B">
        <w:rPr>
          <w:rFonts w:cstheme="minorHAnsi"/>
          <w:sz w:val="24"/>
          <w:szCs w:val="24"/>
        </w:rPr>
        <w:br/>
      </w:r>
      <w:r w:rsidR="008524B6" w:rsidRPr="00D4522B">
        <w:rPr>
          <w:rFonts w:cstheme="minorHAnsi"/>
          <w:i/>
          <w:sz w:val="24"/>
          <w:szCs w:val="24"/>
        </w:rPr>
        <w:t xml:space="preserve">Probe: </w:t>
      </w:r>
      <w:r w:rsidRPr="00D4522B">
        <w:rPr>
          <w:rFonts w:cstheme="minorHAnsi"/>
          <w:i/>
          <w:sz w:val="24"/>
          <w:szCs w:val="24"/>
        </w:rPr>
        <w:t>When were you diagnosed?</w:t>
      </w:r>
      <w:r w:rsidR="009845D3" w:rsidRPr="00D4522B">
        <w:rPr>
          <w:rFonts w:cstheme="minorHAnsi"/>
          <w:i/>
          <w:sz w:val="24"/>
          <w:szCs w:val="24"/>
        </w:rPr>
        <w:br/>
        <w:t xml:space="preserve">Probe: </w:t>
      </w:r>
      <w:r w:rsidRPr="00D4522B">
        <w:rPr>
          <w:rFonts w:cstheme="minorHAnsi"/>
          <w:i/>
          <w:sz w:val="24"/>
          <w:szCs w:val="24"/>
        </w:rPr>
        <w:t>Were you diagnosed with a mild/moderate/severe form?</w:t>
      </w:r>
    </w:p>
    <w:p w14:paraId="07A441CB" w14:textId="1044B08A" w:rsidR="00351A7E" w:rsidRPr="00166D5E" w:rsidRDefault="00351A7E" w:rsidP="00166D5E">
      <w:pPr>
        <w:pStyle w:val="ListParagraph"/>
        <w:spacing w:line="360" w:lineRule="auto"/>
        <w:ind w:left="501"/>
        <w:rPr>
          <w:rFonts w:cstheme="minorHAnsi"/>
          <w:i/>
          <w:sz w:val="24"/>
          <w:szCs w:val="24"/>
        </w:rPr>
      </w:pPr>
      <w:r w:rsidRPr="00D4522B">
        <w:rPr>
          <w:rFonts w:cstheme="minorHAnsi"/>
          <w:i/>
          <w:sz w:val="24"/>
          <w:szCs w:val="24"/>
        </w:rPr>
        <w:t>Probe: How long was the</w:t>
      </w:r>
      <w:r w:rsidRPr="00166D5E">
        <w:rPr>
          <w:rFonts w:cstheme="minorHAnsi"/>
          <w:i/>
          <w:sz w:val="24"/>
          <w:szCs w:val="24"/>
        </w:rPr>
        <w:t xml:space="preserve"> process for you to receive a diagnosis?</w:t>
      </w:r>
    </w:p>
    <w:p w14:paraId="28E1CA13" w14:textId="36356A09" w:rsidR="00D772F8" w:rsidRPr="00166D5E" w:rsidRDefault="00D772F8" w:rsidP="00166D5E">
      <w:pPr>
        <w:pStyle w:val="ListParagraph"/>
        <w:spacing w:line="360" w:lineRule="auto"/>
        <w:ind w:left="501"/>
        <w:rPr>
          <w:rFonts w:cstheme="minorHAnsi"/>
          <w:i/>
          <w:sz w:val="24"/>
          <w:szCs w:val="24"/>
        </w:rPr>
      </w:pPr>
      <w:r w:rsidRPr="00166D5E">
        <w:rPr>
          <w:rFonts w:cstheme="minorHAnsi"/>
          <w:i/>
          <w:sz w:val="24"/>
          <w:szCs w:val="24"/>
        </w:rPr>
        <w:t>Probe: How did you go about receiving a diagnosis?</w:t>
      </w:r>
    </w:p>
    <w:p w14:paraId="193E82FF" w14:textId="3A31B52F" w:rsidR="00D772F8" w:rsidRPr="00166D5E" w:rsidRDefault="00D772F8" w:rsidP="00166D5E">
      <w:pPr>
        <w:pStyle w:val="ListParagraph"/>
        <w:spacing w:line="360" w:lineRule="auto"/>
        <w:ind w:left="501"/>
        <w:rPr>
          <w:rFonts w:cstheme="minorHAnsi"/>
          <w:i/>
          <w:sz w:val="24"/>
          <w:szCs w:val="24"/>
        </w:rPr>
      </w:pPr>
      <w:r w:rsidRPr="00166D5E">
        <w:rPr>
          <w:rFonts w:cstheme="minorHAnsi"/>
          <w:i/>
          <w:sz w:val="24"/>
          <w:szCs w:val="24"/>
        </w:rPr>
        <w:t>Probe: Doctor referral</w:t>
      </w:r>
      <w:r w:rsidR="00CB33FD">
        <w:rPr>
          <w:rFonts w:cstheme="minorHAnsi"/>
          <w:i/>
          <w:sz w:val="24"/>
          <w:szCs w:val="24"/>
        </w:rPr>
        <w:t xml:space="preserve">? </w:t>
      </w:r>
      <w:r w:rsidRPr="00166D5E">
        <w:rPr>
          <w:rFonts w:cstheme="minorHAnsi"/>
          <w:i/>
          <w:sz w:val="24"/>
          <w:szCs w:val="24"/>
        </w:rPr>
        <w:t>Specialist?</w:t>
      </w:r>
    </w:p>
    <w:p w14:paraId="3667A6F4" w14:textId="2000A4B7" w:rsidR="006C5B35" w:rsidRPr="00166D5E" w:rsidRDefault="006C5B35" w:rsidP="00166D5E">
      <w:pPr>
        <w:pStyle w:val="ListParagraph"/>
        <w:spacing w:line="360" w:lineRule="auto"/>
        <w:ind w:left="501"/>
        <w:rPr>
          <w:rFonts w:cstheme="minorHAnsi"/>
          <w:sz w:val="24"/>
          <w:szCs w:val="24"/>
        </w:rPr>
      </w:pPr>
      <w:r w:rsidRPr="00166D5E">
        <w:rPr>
          <w:rFonts w:cstheme="minorHAnsi"/>
          <w:i/>
          <w:sz w:val="24"/>
          <w:szCs w:val="24"/>
        </w:rPr>
        <w:t xml:space="preserve">Probe: Did you have </w:t>
      </w:r>
      <w:r w:rsidR="007451F9">
        <w:rPr>
          <w:rFonts w:cstheme="minorHAnsi"/>
          <w:i/>
          <w:sz w:val="24"/>
          <w:szCs w:val="24"/>
        </w:rPr>
        <w:t>an</w:t>
      </w:r>
      <w:r w:rsidRPr="00166D5E">
        <w:rPr>
          <w:rFonts w:cstheme="minorHAnsi"/>
          <w:i/>
          <w:sz w:val="24"/>
          <w:szCs w:val="24"/>
        </w:rPr>
        <w:t>y tests conducted for conditions other than CFS/ME?</w:t>
      </w:r>
    </w:p>
    <w:p w14:paraId="4F751F3B" w14:textId="53BBD5BF" w:rsidR="008524B6" w:rsidRPr="00166D5E" w:rsidRDefault="008524B6" w:rsidP="00166D5E">
      <w:pPr>
        <w:pStyle w:val="ListParagraph"/>
        <w:spacing w:line="360" w:lineRule="auto"/>
        <w:ind w:left="501"/>
        <w:rPr>
          <w:rFonts w:cstheme="minorHAnsi"/>
          <w:sz w:val="24"/>
          <w:szCs w:val="24"/>
        </w:rPr>
      </w:pPr>
      <w:r w:rsidRPr="00166D5E">
        <w:rPr>
          <w:rFonts w:cstheme="minorHAnsi"/>
          <w:i/>
          <w:sz w:val="24"/>
          <w:szCs w:val="24"/>
        </w:rPr>
        <w:t xml:space="preserve">Probe: </w:t>
      </w:r>
      <w:r w:rsidR="00351A7E" w:rsidRPr="00166D5E">
        <w:rPr>
          <w:rFonts w:cstheme="minorHAnsi"/>
          <w:i/>
          <w:sz w:val="24"/>
          <w:szCs w:val="24"/>
        </w:rPr>
        <w:t>Has the severity of your condition changed overtime?</w:t>
      </w:r>
    </w:p>
    <w:p w14:paraId="5B3C038F" w14:textId="77777777" w:rsidR="008524B6" w:rsidRPr="00166D5E" w:rsidRDefault="008524B6" w:rsidP="00166D5E">
      <w:pPr>
        <w:pStyle w:val="ListParagraph"/>
        <w:spacing w:line="360" w:lineRule="auto"/>
        <w:jc w:val="both"/>
        <w:rPr>
          <w:rFonts w:cstheme="minorHAnsi"/>
          <w:sz w:val="24"/>
          <w:szCs w:val="24"/>
        </w:rPr>
      </w:pPr>
    </w:p>
    <w:p w14:paraId="20838AD2" w14:textId="7AE845EC" w:rsidR="007730E6" w:rsidRPr="00166D5E" w:rsidRDefault="009845D3" w:rsidP="00166D5E">
      <w:pPr>
        <w:pStyle w:val="ListParagraph"/>
        <w:numPr>
          <w:ilvl w:val="0"/>
          <w:numId w:val="1"/>
        </w:numPr>
        <w:spacing w:line="360" w:lineRule="auto"/>
        <w:rPr>
          <w:rFonts w:cstheme="minorHAnsi"/>
          <w:sz w:val="24"/>
          <w:szCs w:val="24"/>
        </w:rPr>
      </w:pPr>
      <w:r w:rsidRPr="00166D5E">
        <w:rPr>
          <w:rFonts w:cstheme="minorHAnsi"/>
          <w:b/>
          <w:bCs/>
          <w:sz w:val="24"/>
          <w:szCs w:val="24"/>
        </w:rPr>
        <w:t>How did you initially respond?</w:t>
      </w:r>
      <w:r w:rsidR="008524B6" w:rsidRPr="00166D5E">
        <w:rPr>
          <w:rFonts w:cstheme="minorHAnsi"/>
          <w:sz w:val="24"/>
          <w:szCs w:val="24"/>
        </w:rPr>
        <w:br/>
      </w:r>
      <w:r w:rsidRPr="00166D5E">
        <w:rPr>
          <w:rFonts w:cstheme="minorHAnsi"/>
          <w:i/>
          <w:sz w:val="24"/>
          <w:szCs w:val="24"/>
        </w:rPr>
        <w:t xml:space="preserve">Probe: </w:t>
      </w:r>
      <w:r w:rsidR="008524B6" w:rsidRPr="00166D5E">
        <w:rPr>
          <w:rFonts w:cstheme="minorHAnsi"/>
          <w:i/>
          <w:sz w:val="24"/>
          <w:szCs w:val="24"/>
        </w:rPr>
        <w:t>What thoughts were running through your mind?</w:t>
      </w:r>
      <w:r w:rsidR="00F37C9C">
        <w:rPr>
          <w:rFonts w:cstheme="minorHAnsi"/>
          <w:i/>
          <w:sz w:val="24"/>
          <w:szCs w:val="24"/>
        </w:rPr>
        <w:t xml:space="preserve"> Were you relieved/scared?</w:t>
      </w:r>
      <w:r w:rsidR="008524B6" w:rsidRPr="00166D5E">
        <w:rPr>
          <w:rFonts w:cstheme="minorHAnsi"/>
          <w:i/>
          <w:sz w:val="24"/>
          <w:szCs w:val="24"/>
        </w:rPr>
        <w:br/>
        <w:t>Probe: What information did you at first receiv</w:t>
      </w:r>
      <w:r w:rsidR="007468FD">
        <w:rPr>
          <w:rFonts w:cstheme="minorHAnsi"/>
          <w:i/>
          <w:sz w:val="24"/>
          <w:szCs w:val="24"/>
        </w:rPr>
        <w:t>e</w:t>
      </w:r>
      <w:r w:rsidR="008524B6" w:rsidRPr="00166D5E">
        <w:rPr>
          <w:rFonts w:cstheme="minorHAnsi"/>
          <w:i/>
          <w:sz w:val="24"/>
          <w:szCs w:val="24"/>
        </w:rPr>
        <w:t xml:space="preserve"> and who from?</w:t>
      </w:r>
    </w:p>
    <w:p w14:paraId="2EDA54DB" w14:textId="59D037E2" w:rsidR="00277960" w:rsidRPr="002F1CFE" w:rsidRDefault="007730E6" w:rsidP="002F1CFE">
      <w:pPr>
        <w:pStyle w:val="ListParagraph"/>
        <w:spacing w:line="360" w:lineRule="auto"/>
        <w:ind w:left="501"/>
        <w:rPr>
          <w:rFonts w:cstheme="minorHAnsi"/>
          <w:sz w:val="24"/>
          <w:szCs w:val="24"/>
        </w:rPr>
      </w:pPr>
      <w:r w:rsidRPr="00166D5E">
        <w:rPr>
          <w:rFonts w:cstheme="minorHAnsi"/>
          <w:b/>
          <w:bCs/>
          <w:i/>
          <w:iCs/>
          <w:sz w:val="24"/>
          <w:szCs w:val="24"/>
        </w:rPr>
        <w:t>Probe: Experiences with health professionals</w:t>
      </w:r>
      <w:r w:rsidR="008524B6" w:rsidRPr="00166D5E">
        <w:rPr>
          <w:rFonts w:cstheme="minorHAnsi"/>
          <w:i/>
          <w:sz w:val="24"/>
          <w:szCs w:val="24"/>
        </w:rPr>
        <w:br/>
        <w:t xml:space="preserve">Probe: Did you have any </w:t>
      </w:r>
      <w:proofErr w:type="gramStart"/>
      <w:r w:rsidR="008524B6" w:rsidRPr="00166D5E">
        <w:rPr>
          <w:rFonts w:cstheme="minorHAnsi"/>
          <w:i/>
          <w:sz w:val="24"/>
          <w:szCs w:val="24"/>
        </w:rPr>
        <w:t>particular coping</w:t>
      </w:r>
      <w:proofErr w:type="gramEnd"/>
      <w:r w:rsidR="008524B6" w:rsidRPr="00166D5E">
        <w:rPr>
          <w:rFonts w:cstheme="minorHAnsi"/>
          <w:i/>
          <w:sz w:val="24"/>
          <w:szCs w:val="24"/>
        </w:rPr>
        <w:t xml:space="preserve"> strategies at this time</w:t>
      </w:r>
      <w:r w:rsidR="00A360F1" w:rsidRPr="00166D5E">
        <w:rPr>
          <w:rFonts w:cstheme="minorHAnsi"/>
          <w:i/>
          <w:sz w:val="24"/>
          <w:szCs w:val="24"/>
        </w:rPr>
        <w:t>- did they work?</w:t>
      </w:r>
      <w:r w:rsidR="008524B6" w:rsidRPr="00166D5E">
        <w:rPr>
          <w:rFonts w:cstheme="minorHAnsi"/>
          <w:i/>
          <w:sz w:val="24"/>
          <w:szCs w:val="24"/>
        </w:rPr>
        <w:br/>
      </w:r>
    </w:p>
    <w:p w14:paraId="68BE77B8" w14:textId="4BFA397F" w:rsidR="00A67BC1" w:rsidRDefault="00857638" w:rsidP="002819DE">
      <w:pPr>
        <w:pStyle w:val="ListParagraph"/>
        <w:numPr>
          <w:ilvl w:val="0"/>
          <w:numId w:val="1"/>
        </w:numPr>
        <w:spacing w:line="360" w:lineRule="auto"/>
        <w:rPr>
          <w:rFonts w:cstheme="minorHAnsi"/>
          <w:i/>
          <w:sz w:val="24"/>
          <w:szCs w:val="24"/>
        </w:rPr>
      </w:pPr>
      <w:r w:rsidRPr="00166D5E">
        <w:rPr>
          <w:rFonts w:cstheme="minorHAnsi"/>
          <w:b/>
          <w:bCs/>
          <w:sz w:val="24"/>
          <w:szCs w:val="24"/>
        </w:rPr>
        <w:t>How did</w:t>
      </w:r>
      <w:r w:rsidR="00B82979">
        <w:rPr>
          <w:rFonts w:cstheme="minorHAnsi"/>
          <w:b/>
          <w:bCs/>
          <w:sz w:val="24"/>
          <w:szCs w:val="24"/>
        </w:rPr>
        <w:t xml:space="preserve"> your</w:t>
      </w:r>
      <w:r w:rsidRPr="00166D5E">
        <w:rPr>
          <w:rFonts w:cstheme="minorHAnsi"/>
          <w:b/>
          <w:bCs/>
          <w:sz w:val="24"/>
          <w:szCs w:val="24"/>
        </w:rPr>
        <w:t xml:space="preserve"> family, friends and employers </w:t>
      </w:r>
      <w:r w:rsidR="00F305F0">
        <w:rPr>
          <w:rFonts w:cstheme="minorHAnsi"/>
          <w:b/>
          <w:bCs/>
          <w:sz w:val="24"/>
          <w:szCs w:val="24"/>
        </w:rPr>
        <w:t xml:space="preserve">initially </w:t>
      </w:r>
      <w:r w:rsidRPr="00166D5E">
        <w:rPr>
          <w:rFonts w:cstheme="minorHAnsi"/>
          <w:b/>
          <w:bCs/>
          <w:sz w:val="24"/>
          <w:szCs w:val="24"/>
        </w:rPr>
        <w:t>respond?</w:t>
      </w:r>
      <w:r w:rsidR="008524B6" w:rsidRPr="00166D5E">
        <w:rPr>
          <w:rFonts w:cstheme="minorHAnsi"/>
          <w:sz w:val="24"/>
          <w:szCs w:val="24"/>
        </w:rPr>
        <w:br/>
      </w:r>
      <w:r w:rsidR="008524B6" w:rsidRPr="00166D5E">
        <w:rPr>
          <w:rFonts w:cstheme="minorHAnsi"/>
          <w:i/>
          <w:sz w:val="24"/>
          <w:szCs w:val="24"/>
        </w:rPr>
        <w:t xml:space="preserve">Probe: </w:t>
      </w:r>
      <w:r w:rsidR="002819DE" w:rsidRPr="00166D5E">
        <w:rPr>
          <w:rFonts w:cstheme="minorHAnsi"/>
          <w:i/>
          <w:sz w:val="24"/>
          <w:szCs w:val="24"/>
        </w:rPr>
        <w:t>D</w:t>
      </w:r>
      <w:r w:rsidR="002819DE">
        <w:rPr>
          <w:rFonts w:cstheme="minorHAnsi"/>
          <w:i/>
          <w:sz w:val="24"/>
          <w:szCs w:val="24"/>
        </w:rPr>
        <w:t>id</w:t>
      </w:r>
      <w:r w:rsidR="002819DE" w:rsidRPr="00166D5E">
        <w:rPr>
          <w:rFonts w:cstheme="minorHAnsi"/>
          <w:i/>
          <w:sz w:val="24"/>
          <w:szCs w:val="24"/>
        </w:rPr>
        <w:t xml:space="preserve"> you have </w:t>
      </w:r>
      <w:r w:rsidR="002819DE">
        <w:rPr>
          <w:rFonts w:cstheme="minorHAnsi"/>
          <w:i/>
          <w:sz w:val="24"/>
          <w:szCs w:val="24"/>
        </w:rPr>
        <w:t xml:space="preserve">immediate </w:t>
      </w:r>
      <w:r w:rsidR="002819DE" w:rsidRPr="00166D5E">
        <w:rPr>
          <w:rFonts w:cstheme="minorHAnsi"/>
          <w:i/>
          <w:sz w:val="24"/>
          <w:szCs w:val="24"/>
        </w:rPr>
        <w:t>support in place? If so, what</w:t>
      </w:r>
      <w:r w:rsidR="00A67BC1">
        <w:rPr>
          <w:rFonts w:cstheme="minorHAnsi"/>
          <w:i/>
          <w:sz w:val="24"/>
          <w:szCs w:val="24"/>
        </w:rPr>
        <w:t>?</w:t>
      </w:r>
      <w:r w:rsidR="002819DE" w:rsidRPr="00166D5E">
        <w:rPr>
          <w:rFonts w:cstheme="minorHAnsi"/>
          <w:i/>
          <w:sz w:val="24"/>
          <w:szCs w:val="24"/>
        </w:rPr>
        <w:t xml:space="preserve"> </w:t>
      </w:r>
    </w:p>
    <w:p w14:paraId="6857E842" w14:textId="597C9AB9" w:rsidR="00B6651B" w:rsidRDefault="00A67BC1" w:rsidP="00A67BC1">
      <w:pPr>
        <w:pStyle w:val="ListParagraph"/>
        <w:spacing w:line="360" w:lineRule="auto"/>
        <w:ind w:left="501"/>
        <w:rPr>
          <w:rFonts w:cstheme="minorHAnsi"/>
          <w:i/>
          <w:sz w:val="24"/>
          <w:szCs w:val="24"/>
        </w:rPr>
      </w:pPr>
      <w:r w:rsidRPr="00A67BC1">
        <w:rPr>
          <w:rFonts w:cstheme="minorHAnsi"/>
          <w:i/>
          <w:iCs/>
          <w:sz w:val="24"/>
          <w:szCs w:val="24"/>
        </w:rPr>
        <w:t xml:space="preserve">Probe: </w:t>
      </w:r>
      <w:r w:rsidR="002819DE" w:rsidRPr="00A67BC1">
        <w:rPr>
          <w:rFonts w:cstheme="minorHAnsi"/>
          <w:i/>
          <w:iCs/>
          <w:sz w:val="24"/>
          <w:szCs w:val="24"/>
        </w:rPr>
        <w:t>Would</w:t>
      </w:r>
      <w:r w:rsidR="002819DE" w:rsidRPr="00166D5E">
        <w:rPr>
          <w:rFonts w:cstheme="minorHAnsi"/>
          <w:i/>
          <w:sz w:val="24"/>
          <w:szCs w:val="24"/>
        </w:rPr>
        <w:t xml:space="preserve"> you </w:t>
      </w:r>
      <w:r w:rsidR="002819DE">
        <w:rPr>
          <w:rFonts w:cstheme="minorHAnsi"/>
          <w:i/>
          <w:sz w:val="24"/>
          <w:szCs w:val="24"/>
        </w:rPr>
        <w:t xml:space="preserve">have </w:t>
      </w:r>
      <w:r w:rsidR="002819DE" w:rsidRPr="00166D5E">
        <w:rPr>
          <w:rFonts w:cstheme="minorHAnsi"/>
          <w:i/>
          <w:sz w:val="24"/>
          <w:szCs w:val="24"/>
        </w:rPr>
        <w:t>like</w:t>
      </w:r>
      <w:r w:rsidR="002819DE">
        <w:rPr>
          <w:rFonts w:cstheme="minorHAnsi"/>
          <w:i/>
          <w:sz w:val="24"/>
          <w:szCs w:val="24"/>
        </w:rPr>
        <w:t>d</w:t>
      </w:r>
      <w:r w:rsidR="002819DE" w:rsidRPr="00166D5E">
        <w:rPr>
          <w:rFonts w:cstheme="minorHAnsi"/>
          <w:i/>
          <w:sz w:val="24"/>
          <w:szCs w:val="24"/>
        </w:rPr>
        <w:t xml:space="preserve"> more/less?</w:t>
      </w:r>
    </w:p>
    <w:p w14:paraId="2E2FA779" w14:textId="77777777" w:rsidR="00B6651B" w:rsidRDefault="00B6651B" w:rsidP="00B6651B">
      <w:pPr>
        <w:pStyle w:val="ListParagraph"/>
        <w:spacing w:line="360" w:lineRule="auto"/>
        <w:ind w:left="501"/>
        <w:rPr>
          <w:rFonts w:cstheme="minorHAnsi"/>
          <w:i/>
          <w:sz w:val="24"/>
          <w:szCs w:val="24"/>
        </w:rPr>
      </w:pPr>
    </w:p>
    <w:p w14:paraId="7D8320EF" w14:textId="1C488007" w:rsidR="002819DE" w:rsidRPr="00316FF4" w:rsidRDefault="00B6651B" w:rsidP="00B6651B">
      <w:pPr>
        <w:pStyle w:val="ListParagraph"/>
        <w:numPr>
          <w:ilvl w:val="0"/>
          <w:numId w:val="1"/>
        </w:numPr>
        <w:spacing w:line="360" w:lineRule="auto"/>
        <w:rPr>
          <w:rFonts w:cstheme="minorHAnsi"/>
          <w:i/>
          <w:sz w:val="24"/>
          <w:szCs w:val="24"/>
        </w:rPr>
      </w:pPr>
      <w:r w:rsidRPr="00B6651B">
        <w:rPr>
          <w:rFonts w:cstheme="minorHAnsi"/>
          <w:b/>
          <w:bCs/>
          <w:i/>
          <w:sz w:val="24"/>
          <w:szCs w:val="24"/>
        </w:rPr>
        <w:t>How do your family, friends and employers respond to your condition now?</w:t>
      </w:r>
      <w:r w:rsidR="008524B6" w:rsidRPr="00B6651B">
        <w:rPr>
          <w:rFonts w:cstheme="minorHAnsi"/>
          <w:b/>
          <w:bCs/>
          <w:i/>
          <w:sz w:val="24"/>
          <w:szCs w:val="24"/>
        </w:rPr>
        <w:br/>
      </w:r>
      <w:r w:rsidRPr="00316FF4">
        <w:rPr>
          <w:rFonts w:cstheme="minorHAnsi"/>
          <w:i/>
          <w:sz w:val="24"/>
          <w:szCs w:val="24"/>
        </w:rPr>
        <w:t xml:space="preserve">Probe: </w:t>
      </w:r>
      <w:r w:rsidR="00316FF4" w:rsidRPr="00316FF4">
        <w:rPr>
          <w:rFonts w:cstheme="minorHAnsi"/>
          <w:i/>
          <w:sz w:val="24"/>
          <w:szCs w:val="24"/>
        </w:rPr>
        <w:t>Do they accept/believe your condition?</w:t>
      </w:r>
    </w:p>
    <w:p w14:paraId="33B19A55" w14:textId="246457B3" w:rsidR="007430A9" w:rsidRDefault="00316FF4" w:rsidP="00040FD0">
      <w:pPr>
        <w:pStyle w:val="ListParagraph"/>
        <w:spacing w:line="360" w:lineRule="auto"/>
        <w:ind w:left="501"/>
        <w:rPr>
          <w:rFonts w:cstheme="minorHAnsi"/>
          <w:b/>
          <w:bCs/>
          <w:i/>
          <w:sz w:val="24"/>
          <w:szCs w:val="24"/>
        </w:rPr>
      </w:pPr>
      <w:r w:rsidRPr="00316FF4">
        <w:rPr>
          <w:rFonts w:cstheme="minorHAnsi"/>
          <w:i/>
          <w:sz w:val="24"/>
          <w:szCs w:val="24"/>
        </w:rPr>
        <w:t xml:space="preserve">Probe: </w:t>
      </w:r>
      <w:r w:rsidRPr="00316FF4">
        <w:rPr>
          <w:rFonts w:cstheme="minorHAnsi"/>
          <w:b/>
          <w:bCs/>
          <w:i/>
          <w:sz w:val="24"/>
          <w:szCs w:val="24"/>
        </w:rPr>
        <w:t>Stigma</w:t>
      </w:r>
      <w:r w:rsidR="00EC7304">
        <w:rPr>
          <w:rFonts w:cstheme="minorHAnsi"/>
          <w:b/>
          <w:bCs/>
          <w:i/>
          <w:sz w:val="24"/>
          <w:szCs w:val="24"/>
        </w:rPr>
        <w:t xml:space="preserve"> from society</w:t>
      </w:r>
      <w:r w:rsidR="00587710">
        <w:rPr>
          <w:rFonts w:cstheme="minorHAnsi"/>
          <w:b/>
          <w:bCs/>
          <w:i/>
          <w:sz w:val="24"/>
          <w:szCs w:val="24"/>
        </w:rPr>
        <w:t>?</w:t>
      </w:r>
    </w:p>
    <w:p w14:paraId="1CDDA33B" w14:textId="77777777" w:rsidR="00040FD0" w:rsidRPr="00040FD0" w:rsidRDefault="00040FD0" w:rsidP="00040FD0">
      <w:pPr>
        <w:pStyle w:val="ListParagraph"/>
        <w:spacing w:line="360" w:lineRule="auto"/>
        <w:ind w:left="501"/>
        <w:rPr>
          <w:rFonts w:cstheme="minorHAnsi"/>
          <w:b/>
          <w:bCs/>
          <w:i/>
          <w:sz w:val="24"/>
          <w:szCs w:val="24"/>
        </w:rPr>
      </w:pPr>
    </w:p>
    <w:p w14:paraId="3F7A851F" w14:textId="3DE415C7" w:rsidR="007430A9" w:rsidRDefault="00F305F0" w:rsidP="00166D5E">
      <w:pPr>
        <w:pStyle w:val="ListParagraph"/>
        <w:numPr>
          <w:ilvl w:val="0"/>
          <w:numId w:val="1"/>
        </w:numPr>
        <w:spacing w:line="360" w:lineRule="auto"/>
        <w:rPr>
          <w:rFonts w:cstheme="minorHAnsi"/>
          <w:b/>
          <w:bCs/>
          <w:sz w:val="24"/>
          <w:szCs w:val="24"/>
        </w:rPr>
      </w:pPr>
      <w:r w:rsidRPr="00F305F0">
        <w:rPr>
          <w:rFonts w:cstheme="minorHAnsi"/>
          <w:b/>
          <w:bCs/>
          <w:sz w:val="24"/>
          <w:szCs w:val="24"/>
        </w:rPr>
        <w:t>How has the condition impacted on your life?</w:t>
      </w:r>
    </w:p>
    <w:p w14:paraId="74B8AE24" w14:textId="6774373F" w:rsidR="00F305F0" w:rsidRPr="00166D5E" w:rsidRDefault="00F305F0" w:rsidP="00F305F0">
      <w:pPr>
        <w:pStyle w:val="ListParagraph"/>
        <w:spacing w:line="360" w:lineRule="auto"/>
        <w:ind w:left="501"/>
        <w:rPr>
          <w:rFonts w:cstheme="minorHAnsi"/>
          <w:sz w:val="24"/>
          <w:szCs w:val="24"/>
        </w:rPr>
      </w:pPr>
      <w:r w:rsidRPr="00166D5E">
        <w:rPr>
          <w:rFonts w:cstheme="minorHAnsi"/>
          <w:i/>
          <w:sz w:val="24"/>
          <w:szCs w:val="24"/>
        </w:rPr>
        <w:t xml:space="preserve">Probe: </w:t>
      </w:r>
      <w:r w:rsidR="001973DD">
        <w:rPr>
          <w:rFonts w:cstheme="minorHAnsi"/>
          <w:i/>
          <w:sz w:val="24"/>
          <w:szCs w:val="24"/>
        </w:rPr>
        <w:t>What lifestyle choices have you had to make?</w:t>
      </w:r>
      <w:r w:rsidRPr="00166D5E">
        <w:rPr>
          <w:rFonts w:cstheme="minorHAnsi"/>
          <w:i/>
          <w:sz w:val="24"/>
          <w:szCs w:val="24"/>
        </w:rPr>
        <w:br/>
        <w:t xml:space="preserve">Probe: </w:t>
      </w:r>
      <w:r w:rsidR="001973DD">
        <w:rPr>
          <w:rFonts w:cstheme="minorHAnsi"/>
          <w:i/>
          <w:sz w:val="24"/>
          <w:szCs w:val="24"/>
        </w:rPr>
        <w:t>What is the most effective management strategy for you?</w:t>
      </w:r>
    </w:p>
    <w:p w14:paraId="407EE0C0" w14:textId="77777777" w:rsidR="00685572" w:rsidRPr="00D25A2A" w:rsidRDefault="00685572" w:rsidP="00D25A2A">
      <w:pPr>
        <w:spacing w:line="360" w:lineRule="auto"/>
        <w:rPr>
          <w:rFonts w:cstheme="minorHAnsi"/>
          <w:i/>
          <w:sz w:val="24"/>
          <w:szCs w:val="24"/>
        </w:rPr>
      </w:pPr>
    </w:p>
    <w:p w14:paraId="523B120E" w14:textId="17023CB5" w:rsidR="00C865FB" w:rsidRDefault="00C865FB" w:rsidP="007F0177">
      <w:pPr>
        <w:spacing w:line="360" w:lineRule="auto"/>
        <w:rPr>
          <w:rFonts w:cstheme="minorHAnsi"/>
          <w:sz w:val="24"/>
          <w:szCs w:val="24"/>
        </w:rPr>
      </w:pPr>
      <w:r>
        <w:rPr>
          <w:rFonts w:cstheme="minorHAnsi"/>
          <w:sz w:val="24"/>
          <w:szCs w:val="24"/>
        </w:rPr>
        <w:t>That is all the questions I had planned. Is there anything from your perspective that we have not covered in relation to this topic that you would like to cover before we end?</w:t>
      </w:r>
    </w:p>
    <w:p w14:paraId="4BDFB389" w14:textId="77777777" w:rsidR="00D25A2A" w:rsidRDefault="00D25A2A" w:rsidP="007F0177">
      <w:pPr>
        <w:spacing w:line="360" w:lineRule="auto"/>
        <w:rPr>
          <w:rFonts w:cstheme="minorHAnsi"/>
          <w:sz w:val="24"/>
          <w:szCs w:val="24"/>
        </w:rPr>
      </w:pPr>
    </w:p>
    <w:p w14:paraId="2612A563" w14:textId="5FF7690E" w:rsidR="00C865FB" w:rsidRDefault="00C865FB" w:rsidP="007F0177">
      <w:pPr>
        <w:spacing w:line="360" w:lineRule="auto"/>
        <w:rPr>
          <w:rFonts w:cstheme="minorHAnsi"/>
          <w:b/>
          <w:bCs/>
          <w:sz w:val="24"/>
          <w:szCs w:val="24"/>
        </w:rPr>
      </w:pPr>
      <w:r w:rsidRPr="007F0177">
        <w:rPr>
          <w:rFonts w:cstheme="minorHAnsi"/>
          <w:b/>
          <w:bCs/>
          <w:sz w:val="24"/>
          <w:szCs w:val="24"/>
        </w:rPr>
        <w:t xml:space="preserve">Thank you very much for your time. </w:t>
      </w:r>
    </w:p>
    <w:p w14:paraId="31863992" w14:textId="77777777" w:rsidR="00D25A2A" w:rsidRPr="007F0177" w:rsidRDefault="00D25A2A" w:rsidP="007F0177">
      <w:pPr>
        <w:spacing w:line="360" w:lineRule="auto"/>
        <w:rPr>
          <w:rFonts w:cstheme="minorHAnsi"/>
          <w:b/>
          <w:bCs/>
          <w:sz w:val="24"/>
          <w:szCs w:val="24"/>
        </w:rPr>
      </w:pPr>
    </w:p>
    <w:p w14:paraId="539A7127" w14:textId="39FCFA69" w:rsidR="00C865FB" w:rsidRPr="002964D6" w:rsidRDefault="00C865FB" w:rsidP="007F0177">
      <w:pPr>
        <w:spacing w:line="360" w:lineRule="auto"/>
        <w:rPr>
          <w:b/>
          <w:bCs/>
        </w:rPr>
      </w:pPr>
      <w:r w:rsidRPr="002964D6">
        <w:rPr>
          <w:rFonts w:cstheme="minorHAnsi"/>
          <w:b/>
          <w:bCs/>
          <w:sz w:val="24"/>
          <w:szCs w:val="24"/>
        </w:rPr>
        <w:t xml:space="preserve">*Stop recording* </w:t>
      </w:r>
    </w:p>
    <w:sectPr w:rsidR="00C865FB" w:rsidRPr="002964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9C702" w14:textId="77777777" w:rsidR="00E057A1" w:rsidRDefault="00E057A1" w:rsidP="008F44CE">
      <w:pPr>
        <w:spacing w:after="0" w:line="240" w:lineRule="auto"/>
      </w:pPr>
      <w:r>
        <w:separator/>
      </w:r>
    </w:p>
  </w:endnote>
  <w:endnote w:type="continuationSeparator" w:id="0">
    <w:p w14:paraId="057B0E60" w14:textId="77777777" w:rsidR="00E057A1" w:rsidRDefault="00E057A1" w:rsidP="008F4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2276834"/>
      <w:docPartObj>
        <w:docPartGallery w:val="Page Numbers (Bottom of Page)"/>
        <w:docPartUnique/>
      </w:docPartObj>
    </w:sdtPr>
    <w:sdtEndPr>
      <w:rPr>
        <w:noProof/>
      </w:rPr>
    </w:sdtEndPr>
    <w:sdtContent>
      <w:p w14:paraId="64C24FFC" w14:textId="03D1DF12" w:rsidR="008F44CE" w:rsidRDefault="008F44C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59F831" w14:textId="77777777" w:rsidR="008F44CE" w:rsidRDefault="008F44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BF000" w14:textId="77777777" w:rsidR="00E057A1" w:rsidRDefault="00E057A1" w:rsidP="008F44CE">
      <w:pPr>
        <w:spacing w:after="0" w:line="240" w:lineRule="auto"/>
      </w:pPr>
      <w:r>
        <w:separator/>
      </w:r>
    </w:p>
  </w:footnote>
  <w:footnote w:type="continuationSeparator" w:id="0">
    <w:p w14:paraId="7F6C6AE5" w14:textId="77777777" w:rsidR="00E057A1" w:rsidRDefault="00E057A1" w:rsidP="008F44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E520D"/>
    <w:multiLevelType w:val="hybridMultilevel"/>
    <w:tmpl w:val="B088E35A"/>
    <w:lvl w:ilvl="0" w:tplc="178A7F0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C45B51"/>
    <w:multiLevelType w:val="hybridMultilevel"/>
    <w:tmpl w:val="C9929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8E59B4"/>
    <w:multiLevelType w:val="hybridMultilevel"/>
    <w:tmpl w:val="4CEC561C"/>
    <w:lvl w:ilvl="0" w:tplc="6566901C">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601D20"/>
    <w:multiLevelType w:val="hybridMultilevel"/>
    <w:tmpl w:val="024A4BE6"/>
    <w:lvl w:ilvl="0" w:tplc="6566901C">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52D276FF"/>
    <w:multiLevelType w:val="hybridMultilevel"/>
    <w:tmpl w:val="61FA2650"/>
    <w:lvl w:ilvl="0" w:tplc="86363BCC">
      <w:start w:val="1"/>
      <w:numFmt w:val="decimal"/>
      <w:lvlText w:val="%1."/>
      <w:lvlJc w:val="left"/>
      <w:pPr>
        <w:ind w:left="501"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0999377">
    <w:abstractNumId w:val="4"/>
  </w:num>
  <w:num w:numId="2" w16cid:durableId="2048599695">
    <w:abstractNumId w:val="1"/>
  </w:num>
  <w:num w:numId="3" w16cid:durableId="1890146477">
    <w:abstractNumId w:val="0"/>
  </w:num>
  <w:num w:numId="4" w16cid:durableId="15423777">
    <w:abstractNumId w:val="3"/>
  </w:num>
  <w:num w:numId="5" w16cid:durableId="8533476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4B6"/>
    <w:rsid w:val="00002C02"/>
    <w:rsid w:val="00003488"/>
    <w:rsid w:val="0000373D"/>
    <w:rsid w:val="0000523F"/>
    <w:rsid w:val="00005E6D"/>
    <w:rsid w:val="000069FC"/>
    <w:rsid w:val="00010EDD"/>
    <w:rsid w:val="0001185C"/>
    <w:rsid w:val="00012EC6"/>
    <w:rsid w:val="00013D69"/>
    <w:rsid w:val="00014A06"/>
    <w:rsid w:val="00017B49"/>
    <w:rsid w:val="00017C53"/>
    <w:rsid w:val="00023CF6"/>
    <w:rsid w:val="00024202"/>
    <w:rsid w:val="0002594F"/>
    <w:rsid w:val="00027922"/>
    <w:rsid w:val="00031E33"/>
    <w:rsid w:val="000342E0"/>
    <w:rsid w:val="00034DC0"/>
    <w:rsid w:val="00035700"/>
    <w:rsid w:val="0003676C"/>
    <w:rsid w:val="000373C6"/>
    <w:rsid w:val="00040DEA"/>
    <w:rsid w:val="00040FD0"/>
    <w:rsid w:val="0004363B"/>
    <w:rsid w:val="00043F50"/>
    <w:rsid w:val="000452DA"/>
    <w:rsid w:val="00052EF4"/>
    <w:rsid w:val="0005422A"/>
    <w:rsid w:val="00054ACA"/>
    <w:rsid w:val="00054C03"/>
    <w:rsid w:val="0005691D"/>
    <w:rsid w:val="00060AD7"/>
    <w:rsid w:val="00063428"/>
    <w:rsid w:val="000641EF"/>
    <w:rsid w:val="0006577C"/>
    <w:rsid w:val="00065B94"/>
    <w:rsid w:val="000674A8"/>
    <w:rsid w:val="000729BA"/>
    <w:rsid w:val="0007315A"/>
    <w:rsid w:val="00074209"/>
    <w:rsid w:val="00075370"/>
    <w:rsid w:val="000761E1"/>
    <w:rsid w:val="00076EF4"/>
    <w:rsid w:val="0007798E"/>
    <w:rsid w:val="00077D05"/>
    <w:rsid w:val="0008078A"/>
    <w:rsid w:val="00081E9B"/>
    <w:rsid w:val="000826CD"/>
    <w:rsid w:val="00084325"/>
    <w:rsid w:val="000845E9"/>
    <w:rsid w:val="000847E9"/>
    <w:rsid w:val="000848A9"/>
    <w:rsid w:val="00085248"/>
    <w:rsid w:val="0008746A"/>
    <w:rsid w:val="00090474"/>
    <w:rsid w:val="00092B60"/>
    <w:rsid w:val="00093E5D"/>
    <w:rsid w:val="00097B47"/>
    <w:rsid w:val="000A142C"/>
    <w:rsid w:val="000A3A31"/>
    <w:rsid w:val="000A4071"/>
    <w:rsid w:val="000A470E"/>
    <w:rsid w:val="000A63E1"/>
    <w:rsid w:val="000A6D90"/>
    <w:rsid w:val="000B0BCA"/>
    <w:rsid w:val="000B0C46"/>
    <w:rsid w:val="000B1509"/>
    <w:rsid w:val="000B1F6A"/>
    <w:rsid w:val="000B21E2"/>
    <w:rsid w:val="000B3CB0"/>
    <w:rsid w:val="000B553D"/>
    <w:rsid w:val="000B5654"/>
    <w:rsid w:val="000B5F41"/>
    <w:rsid w:val="000B67B9"/>
    <w:rsid w:val="000B6BA0"/>
    <w:rsid w:val="000C13EC"/>
    <w:rsid w:val="000C1C4F"/>
    <w:rsid w:val="000C32B1"/>
    <w:rsid w:val="000C4AA2"/>
    <w:rsid w:val="000C576A"/>
    <w:rsid w:val="000C5BDE"/>
    <w:rsid w:val="000C5ECA"/>
    <w:rsid w:val="000D2C5F"/>
    <w:rsid w:val="000D3A7F"/>
    <w:rsid w:val="000D5880"/>
    <w:rsid w:val="000D598A"/>
    <w:rsid w:val="000D5DC8"/>
    <w:rsid w:val="000D6206"/>
    <w:rsid w:val="000E0ACD"/>
    <w:rsid w:val="000E2A8A"/>
    <w:rsid w:val="000E2D13"/>
    <w:rsid w:val="000E2DBA"/>
    <w:rsid w:val="000E2EAA"/>
    <w:rsid w:val="000E5B10"/>
    <w:rsid w:val="000E6779"/>
    <w:rsid w:val="000E7245"/>
    <w:rsid w:val="000F04E5"/>
    <w:rsid w:val="000F0AD1"/>
    <w:rsid w:val="000F0D5B"/>
    <w:rsid w:val="000F1D4B"/>
    <w:rsid w:val="000F1EE8"/>
    <w:rsid w:val="000F3A7F"/>
    <w:rsid w:val="000F44A8"/>
    <w:rsid w:val="000F53D4"/>
    <w:rsid w:val="000F5D1D"/>
    <w:rsid w:val="000F622C"/>
    <w:rsid w:val="000F628B"/>
    <w:rsid w:val="00105E5F"/>
    <w:rsid w:val="00107D64"/>
    <w:rsid w:val="001102DE"/>
    <w:rsid w:val="00113958"/>
    <w:rsid w:val="00113F5A"/>
    <w:rsid w:val="00114714"/>
    <w:rsid w:val="00115A51"/>
    <w:rsid w:val="001165DC"/>
    <w:rsid w:val="00120900"/>
    <w:rsid w:val="001209FC"/>
    <w:rsid w:val="00123EB3"/>
    <w:rsid w:val="00123FB4"/>
    <w:rsid w:val="00125A6D"/>
    <w:rsid w:val="00130847"/>
    <w:rsid w:val="001335BF"/>
    <w:rsid w:val="0013557A"/>
    <w:rsid w:val="00136589"/>
    <w:rsid w:val="00137385"/>
    <w:rsid w:val="001408C4"/>
    <w:rsid w:val="00143469"/>
    <w:rsid w:val="00145A63"/>
    <w:rsid w:val="00146B77"/>
    <w:rsid w:val="001471F8"/>
    <w:rsid w:val="001527E3"/>
    <w:rsid w:val="00153BBF"/>
    <w:rsid w:val="00153DD8"/>
    <w:rsid w:val="00154CF1"/>
    <w:rsid w:val="00156796"/>
    <w:rsid w:val="00156FC7"/>
    <w:rsid w:val="00157235"/>
    <w:rsid w:val="00157258"/>
    <w:rsid w:val="00160EFE"/>
    <w:rsid w:val="00160F65"/>
    <w:rsid w:val="0016162A"/>
    <w:rsid w:val="001618E6"/>
    <w:rsid w:val="00164BAD"/>
    <w:rsid w:val="001653CB"/>
    <w:rsid w:val="00165961"/>
    <w:rsid w:val="00166D5E"/>
    <w:rsid w:val="00170072"/>
    <w:rsid w:val="0017085F"/>
    <w:rsid w:val="0017158A"/>
    <w:rsid w:val="00171EF6"/>
    <w:rsid w:val="00173717"/>
    <w:rsid w:val="001737BE"/>
    <w:rsid w:val="00173BE3"/>
    <w:rsid w:val="00173EB8"/>
    <w:rsid w:val="001741B2"/>
    <w:rsid w:val="00175120"/>
    <w:rsid w:val="00175999"/>
    <w:rsid w:val="00176B9C"/>
    <w:rsid w:val="00177072"/>
    <w:rsid w:val="0018137B"/>
    <w:rsid w:val="001814F6"/>
    <w:rsid w:val="001825C9"/>
    <w:rsid w:val="001837EE"/>
    <w:rsid w:val="00184EA0"/>
    <w:rsid w:val="00185140"/>
    <w:rsid w:val="001853F0"/>
    <w:rsid w:val="0018650F"/>
    <w:rsid w:val="00186C0F"/>
    <w:rsid w:val="00187110"/>
    <w:rsid w:val="001911C1"/>
    <w:rsid w:val="00191622"/>
    <w:rsid w:val="001926BD"/>
    <w:rsid w:val="001939E3"/>
    <w:rsid w:val="001971F2"/>
    <w:rsid w:val="001973DD"/>
    <w:rsid w:val="00197D9B"/>
    <w:rsid w:val="001A1721"/>
    <w:rsid w:val="001A18E9"/>
    <w:rsid w:val="001A2385"/>
    <w:rsid w:val="001A37C4"/>
    <w:rsid w:val="001A3C4E"/>
    <w:rsid w:val="001A58D1"/>
    <w:rsid w:val="001A665D"/>
    <w:rsid w:val="001A7361"/>
    <w:rsid w:val="001A7952"/>
    <w:rsid w:val="001B1373"/>
    <w:rsid w:val="001B3250"/>
    <w:rsid w:val="001B526B"/>
    <w:rsid w:val="001C0921"/>
    <w:rsid w:val="001C1436"/>
    <w:rsid w:val="001C1BD4"/>
    <w:rsid w:val="001C29CB"/>
    <w:rsid w:val="001C2F60"/>
    <w:rsid w:val="001C6995"/>
    <w:rsid w:val="001D08F1"/>
    <w:rsid w:val="001D1E39"/>
    <w:rsid w:val="001D21ED"/>
    <w:rsid w:val="001D3E46"/>
    <w:rsid w:val="001D4F1E"/>
    <w:rsid w:val="001D6222"/>
    <w:rsid w:val="001D62D2"/>
    <w:rsid w:val="001D6646"/>
    <w:rsid w:val="001E0C62"/>
    <w:rsid w:val="001E155A"/>
    <w:rsid w:val="001E2DA5"/>
    <w:rsid w:val="001E3B1A"/>
    <w:rsid w:val="001E6BC1"/>
    <w:rsid w:val="001E7FDF"/>
    <w:rsid w:val="001F268E"/>
    <w:rsid w:val="001F2EDA"/>
    <w:rsid w:val="001F481D"/>
    <w:rsid w:val="001F4BE2"/>
    <w:rsid w:val="001F4CE0"/>
    <w:rsid w:val="001F4FD4"/>
    <w:rsid w:val="001F645D"/>
    <w:rsid w:val="001F74F2"/>
    <w:rsid w:val="001F7764"/>
    <w:rsid w:val="001F7A5D"/>
    <w:rsid w:val="001F7D86"/>
    <w:rsid w:val="00201C71"/>
    <w:rsid w:val="00203368"/>
    <w:rsid w:val="00203A17"/>
    <w:rsid w:val="00203B77"/>
    <w:rsid w:val="00204446"/>
    <w:rsid w:val="002062F8"/>
    <w:rsid w:val="00206710"/>
    <w:rsid w:val="00206774"/>
    <w:rsid w:val="0020680A"/>
    <w:rsid w:val="002076F2"/>
    <w:rsid w:val="0021146A"/>
    <w:rsid w:val="00212021"/>
    <w:rsid w:val="002126CF"/>
    <w:rsid w:val="00212747"/>
    <w:rsid w:val="00214B70"/>
    <w:rsid w:val="00214CB6"/>
    <w:rsid w:val="00215318"/>
    <w:rsid w:val="00215776"/>
    <w:rsid w:val="0021598B"/>
    <w:rsid w:val="00215BC8"/>
    <w:rsid w:val="00217393"/>
    <w:rsid w:val="00222B8B"/>
    <w:rsid w:val="002247B7"/>
    <w:rsid w:val="002261DC"/>
    <w:rsid w:val="00227D41"/>
    <w:rsid w:val="00231962"/>
    <w:rsid w:val="00231C82"/>
    <w:rsid w:val="002323EA"/>
    <w:rsid w:val="0023243A"/>
    <w:rsid w:val="00234C14"/>
    <w:rsid w:val="00235D6B"/>
    <w:rsid w:val="00236273"/>
    <w:rsid w:val="002364E5"/>
    <w:rsid w:val="00236B6A"/>
    <w:rsid w:val="0023744B"/>
    <w:rsid w:val="00237AF6"/>
    <w:rsid w:val="00241AB9"/>
    <w:rsid w:val="00243A74"/>
    <w:rsid w:val="00243A9D"/>
    <w:rsid w:val="00243ED0"/>
    <w:rsid w:val="002453C4"/>
    <w:rsid w:val="002467E0"/>
    <w:rsid w:val="00246FAA"/>
    <w:rsid w:val="00255C9B"/>
    <w:rsid w:val="00255E48"/>
    <w:rsid w:val="00256FA8"/>
    <w:rsid w:val="00257418"/>
    <w:rsid w:val="0025748B"/>
    <w:rsid w:val="00261795"/>
    <w:rsid w:val="002629A8"/>
    <w:rsid w:val="00266130"/>
    <w:rsid w:val="0026658B"/>
    <w:rsid w:val="00266C72"/>
    <w:rsid w:val="002721F4"/>
    <w:rsid w:val="00273078"/>
    <w:rsid w:val="002733B4"/>
    <w:rsid w:val="002741F2"/>
    <w:rsid w:val="00275549"/>
    <w:rsid w:val="002766C8"/>
    <w:rsid w:val="00276DFB"/>
    <w:rsid w:val="00277960"/>
    <w:rsid w:val="00277A4D"/>
    <w:rsid w:val="002805BD"/>
    <w:rsid w:val="002819DE"/>
    <w:rsid w:val="00281C7F"/>
    <w:rsid w:val="00285243"/>
    <w:rsid w:val="002866C8"/>
    <w:rsid w:val="002875B3"/>
    <w:rsid w:val="0028798C"/>
    <w:rsid w:val="00287E58"/>
    <w:rsid w:val="002900B1"/>
    <w:rsid w:val="00292601"/>
    <w:rsid w:val="0029358D"/>
    <w:rsid w:val="002941AA"/>
    <w:rsid w:val="002964D6"/>
    <w:rsid w:val="00297CE6"/>
    <w:rsid w:val="002A1810"/>
    <w:rsid w:val="002A2334"/>
    <w:rsid w:val="002A2CE8"/>
    <w:rsid w:val="002A40C9"/>
    <w:rsid w:val="002A5A96"/>
    <w:rsid w:val="002A70A8"/>
    <w:rsid w:val="002B1E35"/>
    <w:rsid w:val="002B25CB"/>
    <w:rsid w:val="002B6E04"/>
    <w:rsid w:val="002C07AE"/>
    <w:rsid w:val="002C134E"/>
    <w:rsid w:val="002C2121"/>
    <w:rsid w:val="002C3021"/>
    <w:rsid w:val="002C404D"/>
    <w:rsid w:val="002C5977"/>
    <w:rsid w:val="002C5F4C"/>
    <w:rsid w:val="002C64D6"/>
    <w:rsid w:val="002C6B3A"/>
    <w:rsid w:val="002D0BFD"/>
    <w:rsid w:val="002D0D71"/>
    <w:rsid w:val="002D62D6"/>
    <w:rsid w:val="002E2DA3"/>
    <w:rsid w:val="002E470B"/>
    <w:rsid w:val="002E70B7"/>
    <w:rsid w:val="002E7388"/>
    <w:rsid w:val="002E7949"/>
    <w:rsid w:val="002F108A"/>
    <w:rsid w:val="002F1CFE"/>
    <w:rsid w:val="002F41FD"/>
    <w:rsid w:val="002F614D"/>
    <w:rsid w:val="002F684D"/>
    <w:rsid w:val="002F75B6"/>
    <w:rsid w:val="002F7FEF"/>
    <w:rsid w:val="00300CEB"/>
    <w:rsid w:val="00300F7A"/>
    <w:rsid w:val="003014CC"/>
    <w:rsid w:val="00302C08"/>
    <w:rsid w:val="00302EC9"/>
    <w:rsid w:val="0030575F"/>
    <w:rsid w:val="00307626"/>
    <w:rsid w:val="00307FF0"/>
    <w:rsid w:val="003103C4"/>
    <w:rsid w:val="00311004"/>
    <w:rsid w:val="00311792"/>
    <w:rsid w:val="003138D7"/>
    <w:rsid w:val="0031529D"/>
    <w:rsid w:val="00316FF4"/>
    <w:rsid w:val="0031766C"/>
    <w:rsid w:val="00317786"/>
    <w:rsid w:val="00317FC2"/>
    <w:rsid w:val="003212B9"/>
    <w:rsid w:val="00323C9B"/>
    <w:rsid w:val="003240E4"/>
    <w:rsid w:val="003241ED"/>
    <w:rsid w:val="00324CD9"/>
    <w:rsid w:val="00325687"/>
    <w:rsid w:val="003262E0"/>
    <w:rsid w:val="00326611"/>
    <w:rsid w:val="00330CF7"/>
    <w:rsid w:val="00331958"/>
    <w:rsid w:val="00331ECF"/>
    <w:rsid w:val="00334105"/>
    <w:rsid w:val="003349BB"/>
    <w:rsid w:val="003356B2"/>
    <w:rsid w:val="00335913"/>
    <w:rsid w:val="00335C42"/>
    <w:rsid w:val="0033729F"/>
    <w:rsid w:val="00342868"/>
    <w:rsid w:val="00343995"/>
    <w:rsid w:val="00344EBC"/>
    <w:rsid w:val="003474CF"/>
    <w:rsid w:val="00351A7E"/>
    <w:rsid w:val="0035322D"/>
    <w:rsid w:val="00356FD6"/>
    <w:rsid w:val="00361631"/>
    <w:rsid w:val="00364008"/>
    <w:rsid w:val="00364D2B"/>
    <w:rsid w:val="0036584B"/>
    <w:rsid w:val="00365F0F"/>
    <w:rsid w:val="003701B0"/>
    <w:rsid w:val="003750C5"/>
    <w:rsid w:val="003776BD"/>
    <w:rsid w:val="00383CF5"/>
    <w:rsid w:val="00385D15"/>
    <w:rsid w:val="003878E6"/>
    <w:rsid w:val="0039094B"/>
    <w:rsid w:val="00390E79"/>
    <w:rsid w:val="00391A20"/>
    <w:rsid w:val="00392992"/>
    <w:rsid w:val="003941BB"/>
    <w:rsid w:val="00394406"/>
    <w:rsid w:val="00394964"/>
    <w:rsid w:val="00394F89"/>
    <w:rsid w:val="00395BD7"/>
    <w:rsid w:val="00395FC5"/>
    <w:rsid w:val="00396BC5"/>
    <w:rsid w:val="00397B40"/>
    <w:rsid w:val="003A10A1"/>
    <w:rsid w:val="003A47D2"/>
    <w:rsid w:val="003B0605"/>
    <w:rsid w:val="003B0740"/>
    <w:rsid w:val="003B239D"/>
    <w:rsid w:val="003B2A26"/>
    <w:rsid w:val="003B2F1B"/>
    <w:rsid w:val="003B694E"/>
    <w:rsid w:val="003B75DC"/>
    <w:rsid w:val="003C32B8"/>
    <w:rsid w:val="003C32C5"/>
    <w:rsid w:val="003C35F0"/>
    <w:rsid w:val="003C48A8"/>
    <w:rsid w:val="003C6145"/>
    <w:rsid w:val="003D0EA7"/>
    <w:rsid w:val="003D3C49"/>
    <w:rsid w:val="003D3C7C"/>
    <w:rsid w:val="003D491C"/>
    <w:rsid w:val="003D68E8"/>
    <w:rsid w:val="003D7F61"/>
    <w:rsid w:val="003E10FE"/>
    <w:rsid w:val="003E1191"/>
    <w:rsid w:val="003E2440"/>
    <w:rsid w:val="003E2599"/>
    <w:rsid w:val="003E2BF7"/>
    <w:rsid w:val="003E42E3"/>
    <w:rsid w:val="003E4963"/>
    <w:rsid w:val="003E7BA7"/>
    <w:rsid w:val="003F18AA"/>
    <w:rsid w:val="003F552B"/>
    <w:rsid w:val="003F5B4F"/>
    <w:rsid w:val="003F6740"/>
    <w:rsid w:val="003F74B5"/>
    <w:rsid w:val="003F769F"/>
    <w:rsid w:val="004007AC"/>
    <w:rsid w:val="004013A2"/>
    <w:rsid w:val="00401875"/>
    <w:rsid w:val="004027B8"/>
    <w:rsid w:val="00402CB0"/>
    <w:rsid w:val="00402CF3"/>
    <w:rsid w:val="004034B8"/>
    <w:rsid w:val="0040512D"/>
    <w:rsid w:val="00406B65"/>
    <w:rsid w:val="0040769C"/>
    <w:rsid w:val="00413697"/>
    <w:rsid w:val="0041386D"/>
    <w:rsid w:val="00414A32"/>
    <w:rsid w:val="0041562E"/>
    <w:rsid w:val="004156E1"/>
    <w:rsid w:val="00415F6E"/>
    <w:rsid w:val="00421BC3"/>
    <w:rsid w:val="004224A8"/>
    <w:rsid w:val="00422805"/>
    <w:rsid w:val="00422B95"/>
    <w:rsid w:val="00422BF8"/>
    <w:rsid w:val="00423D89"/>
    <w:rsid w:val="00425EF1"/>
    <w:rsid w:val="004274AE"/>
    <w:rsid w:val="00430AA9"/>
    <w:rsid w:val="00431DDA"/>
    <w:rsid w:val="00432223"/>
    <w:rsid w:val="004355EC"/>
    <w:rsid w:val="004368FB"/>
    <w:rsid w:val="00437F5C"/>
    <w:rsid w:val="004415D1"/>
    <w:rsid w:val="00443FC6"/>
    <w:rsid w:val="00444322"/>
    <w:rsid w:val="00444703"/>
    <w:rsid w:val="00445658"/>
    <w:rsid w:val="00445DD1"/>
    <w:rsid w:val="00445E09"/>
    <w:rsid w:val="00447B5A"/>
    <w:rsid w:val="0045052D"/>
    <w:rsid w:val="004517A8"/>
    <w:rsid w:val="0045344D"/>
    <w:rsid w:val="004577DF"/>
    <w:rsid w:val="00457B82"/>
    <w:rsid w:val="00457F94"/>
    <w:rsid w:val="004634A1"/>
    <w:rsid w:val="00463532"/>
    <w:rsid w:val="0046397D"/>
    <w:rsid w:val="00463F44"/>
    <w:rsid w:val="004649AE"/>
    <w:rsid w:val="00464A6A"/>
    <w:rsid w:val="004665DB"/>
    <w:rsid w:val="00467A12"/>
    <w:rsid w:val="00470FDF"/>
    <w:rsid w:val="004728D1"/>
    <w:rsid w:val="004731E2"/>
    <w:rsid w:val="0047351B"/>
    <w:rsid w:val="00477025"/>
    <w:rsid w:val="00482C60"/>
    <w:rsid w:val="004844BB"/>
    <w:rsid w:val="00486655"/>
    <w:rsid w:val="00486901"/>
    <w:rsid w:val="0049036B"/>
    <w:rsid w:val="00491E59"/>
    <w:rsid w:val="004920D5"/>
    <w:rsid w:val="00492650"/>
    <w:rsid w:val="004931E9"/>
    <w:rsid w:val="00493BBC"/>
    <w:rsid w:val="00494B11"/>
    <w:rsid w:val="004A1564"/>
    <w:rsid w:val="004A1B2F"/>
    <w:rsid w:val="004A23C3"/>
    <w:rsid w:val="004A3113"/>
    <w:rsid w:val="004B1600"/>
    <w:rsid w:val="004B2184"/>
    <w:rsid w:val="004B246A"/>
    <w:rsid w:val="004B3287"/>
    <w:rsid w:val="004B41F5"/>
    <w:rsid w:val="004C0885"/>
    <w:rsid w:val="004C15C6"/>
    <w:rsid w:val="004C2065"/>
    <w:rsid w:val="004C2ACF"/>
    <w:rsid w:val="004C31B5"/>
    <w:rsid w:val="004C45EE"/>
    <w:rsid w:val="004C701B"/>
    <w:rsid w:val="004C74CA"/>
    <w:rsid w:val="004D5BD9"/>
    <w:rsid w:val="004D7594"/>
    <w:rsid w:val="004E0E29"/>
    <w:rsid w:val="004E18BE"/>
    <w:rsid w:val="004E3887"/>
    <w:rsid w:val="004E51E7"/>
    <w:rsid w:val="004E5934"/>
    <w:rsid w:val="004E6D46"/>
    <w:rsid w:val="004E6FFF"/>
    <w:rsid w:val="004E713D"/>
    <w:rsid w:val="004F01F5"/>
    <w:rsid w:val="004F0D92"/>
    <w:rsid w:val="004F2889"/>
    <w:rsid w:val="004F40D7"/>
    <w:rsid w:val="004F525F"/>
    <w:rsid w:val="004F597B"/>
    <w:rsid w:val="005017B3"/>
    <w:rsid w:val="0050214C"/>
    <w:rsid w:val="00506A7D"/>
    <w:rsid w:val="00506A80"/>
    <w:rsid w:val="00506EFC"/>
    <w:rsid w:val="00512E91"/>
    <w:rsid w:val="005140DC"/>
    <w:rsid w:val="00514955"/>
    <w:rsid w:val="00514A6A"/>
    <w:rsid w:val="00515EFA"/>
    <w:rsid w:val="00517E30"/>
    <w:rsid w:val="0052191E"/>
    <w:rsid w:val="00521FE4"/>
    <w:rsid w:val="0052305D"/>
    <w:rsid w:val="0052378A"/>
    <w:rsid w:val="005239D1"/>
    <w:rsid w:val="00523EEE"/>
    <w:rsid w:val="0052478A"/>
    <w:rsid w:val="005254DF"/>
    <w:rsid w:val="00525AB0"/>
    <w:rsid w:val="00527417"/>
    <w:rsid w:val="0052786C"/>
    <w:rsid w:val="00527C56"/>
    <w:rsid w:val="00531EEF"/>
    <w:rsid w:val="0053271B"/>
    <w:rsid w:val="005338EF"/>
    <w:rsid w:val="00533ED1"/>
    <w:rsid w:val="00534297"/>
    <w:rsid w:val="0053473E"/>
    <w:rsid w:val="00534BA2"/>
    <w:rsid w:val="00537BCF"/>
    <w:rsid w:val="00543EF0"/>
    <w:rsid w:val="00543F1C"/>
    <w:rsid w:val="00551000"/>
    <w:rsid w:val="00551D66"/>
    <w:rsid w:val="00553A34"/>
    <w:rsid w:val="00555960"/>
    <w:rsid w:val="005563A4"/>
    <w:rsid w:val="0056042C"/>
    <w:rsid w:val="00565E21"/>
    <w:rsid w:val="0056654E"/>
    <w:rsid w:val="00570474"/>
    <w:rsid w:val="00571004"/>
    <w:rsid w:val="00571230"/>
    <w:rsid w:val="00573BC1"/>
    <w:rsid w:val="00573E45"/>
    <w:rsid w:val="0057698A"/>
    <w:rsid w:val="00576D45"/>
    <w:rsid w:val="00576E1E"/>
    <w:rsid w:val="00577032"/>
    <w:rsid w:val="00577423"/>
    <w:rsid w:val="00577682"/>
    <w:rsid w:val="00577DD4"/>
    <w:rsid w:val="00581040"/>
    <w:rsid w:val="00584326"/>
    <w:rsid w:val="00584360"/>
    <w:rsid w:val="00584602"/>
    <w:rsid w:val="00584E71"/>
    <w:rsid w:val="00585881"/>
    <w:rsid w:val="00585A78"/>
    <w:rsid w:val="005872B3"/>
    <w:rsid w:val="00587710"/>
    <w:rsid w:val="005907F3"/>
    <w:rsid w:val="00593855"/>
    <w:rsid w:val="0059531B"/>
    <w:rsid w:val="00595932"/>
    <w:rsid w:val="00596223"/>
    <w:rsid w:val="005A07C2"/>
    <w:rsid w:val="005A19F1"/>
    <w:rsid w:val="005A3098"/>
    <w:rsid w:val="005A7752"/>
    <w:rsid w:val="005A7CDD"/>
    <w:rsid w:val="005B2B7A"/>
    <w:rsid w:val="005B2D1A"/>
    <w:rsid w:val="005B32A6"/>
    <w:rsid w:val="005B3EBD"/>
    <w:rsid w:val="005B423D"/>
    <w:rsid w:val="005B66BF"/>
    <w:rsid w:val="005B6BF6"/>
    <w:rsid w:val="005B7409"/>
    <w:rsid w:val="005B781B"/>
    <w:rsid w:val="005C1244"/>
    <w:rsid w:val="005C24A9"/>
    <w:rsid w:val="005C29A8"/>
    <w:rsid w:val="005C336F"/>
    <w:rsid w:val="005C46C8"/>
    <w:rsid w:val="005D045C"/>
    <w:rsid w:val="005D1C4E"/>
    <w:rsid w:val="005D2712"/>
    <w:rsid w:val="005D56BC"/>
    <w:rsid w:val="005D5AC4"/>
    <w:rsid w:val="005D69EF"/>
    <w:rsid w:val="005D7D71"/>
    <w:rsid w:val="005E0429"/>
    <w:rsid w:val="005E0A09"/>
    <w:rsid w:val="005E19F0"/>
    <w:rsid w:val="005E27F5"/>
    <w:rsid w:val="005E30E9"/>
    <w:rsid w:val="005E3406"/>
    <w:rsid w:val="005E4253"/>
    <w:rsid w:val="005E4F59"/>
    <w:rsid w:val="005E502B"/>
    <w:rsid w:val="005E5C2F"/>
    <w:rsid w:val="005E6289"/>
    <w:rsid w:val="005E63CD"/>
    <w:rsid w:val="005F05B7"/>
    <w:rsid w:val="005F27BF"/>
    <w:rsid w:val="005F2B33"/>
    <w:rsid w:val="005F4144"/>
    <w:rsid w:val="005F5206"/>
    <w:rsid w:val="005F5873"/>
    <w:rsid w:val="005F5A4D"/>
    <w:rsid w:val="005F6003"/>
    <w:rsid w:val="005F65E1"/>
    <w:rsid w:val="00600502"/>
    <w:rsid w:val="00602CEE"/>
    <w:rsid w:val="00604326"/>
    <w:rsid w:val="0060578C"/>
    <w:rsid w:val="006067BF"/>
    <w:rsid w:val="00606C8C"/>
    <w:rsid w:val="006104DC"/>
    <w:rsid w:val="0061081B"/>
    <w:rsid w:val="00612341"/>
    <w:rsid w:val="00612757"/>
    <w:rsid w:val="0061401B"/>
    <w:rsid w:val="0061422A"/>
    <w:rsid w:val="00615C06"/>
    <w:rsid w:val="006173F0"/>
    <w:rsid w:val="00621F44"/>
    <w:rsid w:val="006227E6"/>
    <w:rsid w:val="0062292B"/>
    <w:rsid w:val="00626DAA"/>
    <w:rsid w:val="00627102"/>
    <w:rsid w:val="00627475"/>
    <w:rsid w:val="00627B0F"/>
    <w:rsid w:val="00634851"/>
    <w:rsid w:val="00636373"/>
    <w:rsid w:val="00636710"/>
    <w:rsid w:val="00640E2B"/>
    <w:rsid w:val="00641084"/>
    <w:rsid w:val="00642399"/>
    <w:rsid w:val="00643D4D"/>
    <w:rsid w:val="00647F06"/>
    <w:rsid w:val="006505C5"/>
    <w:rsid w:val="00650909"/>
    <w:rsid w:val="006509A4"/>
    <w:rsid w:val="00651A2F"/>
    <w:rsid w:val="00652707"/>
    <w:rsid w:val="00652957"/>
    <w:rsid w:val="00653305"/>
    <w:rsid w:val="00653458"/>
    <w:rsid w:val="00653D4D"/>
    <w:rsid w:val="006549D2"/>
    <w:rsid w:val="006620E9"/>
    <w:rsid w:val="00662A71"/>
    <w:rsid w:val="00666039"/>
    <w:rsid w:val="00666E3E"/>
    <w:rsid w:val="006672C6"/>
    <w:rsid w:val="00671087"/>
    <w:rsid w:val="0067279A"/>
    <w:rsid w:val="00672E13"/>
    <w:rsid w:val="00673265"/>
    <w:rsid w:val="00673724"/>
    <w:rsid w:val="00673B60"/>
    <w:rsid w:val="00675B7E"/>
    <w:rsid w:val="0067708D"/>
    <w:rsid w:val="00681AC0"/>
    <w:rsid w:val="006828F4"/>
    <w:rsid w:val="0068330F"/>
    <w:rsid w:val="00685572"/>
    <w:rsid w:val="00685E9A"/>
    <w:rsid w:val="00685FDF"/>
    <w:rsid w:val="0068684E"/>
    <w:rsid w:val="00692ECA"/>
    <w:rsid w:val="0069342B"/>
    <w:rsid w:val="00693EAF"/>
    <w:rsid w:val="006945E0"/>
    <w:rsid w:val="00695355"/>
    <w:rsid w:val="00695AF7"/>
    <w:rsid w:val="006A2207"/>
    <w:rsid w:val="006A3A87"/>
    <w:rsid w:val="006A48EE"/>
    <w:rsid w:val="006A5196"/>
    <w:rsid w:val="006A6462"/>
    <w:rsid w:val="006B0F7B"/>
    <w:rsid w:val="006B1717"/>
    <w:rsid w:val="006B4C87"/>
    <w:rsid w:val="006B4D5F"/>
    <w:rsid w:val="006B6722"/>
    <w:rsid w:val="006B7BB6"/>
    <w:rsid w:val="006B7CEF"/>
    <w:rsid w:val="006B7D92"/>
    <w:rsid w:val="006C0E6E"/>
    <w:rsid w:val="006C2943"/>
    <w:rsid w:val="006C54EC"/>
    <w:rsid w:val="006C5B35"/>
    <w:rsid w:val="006D0E00"/>
    <w:rsid w:val="006D1825"/>
    <w:rsid w:val="006D1C0B"/>
    <w:rsid w:val="006D1FD1"/>
    <w:rsid w:val="006D21EF"/>
    <w:rsid w:val="006D2484"/>
    <w:rsid w:val="006D2E05"/>
    <w:rsid w:val="006D4480"/>
    <w:rsid w:val="006D4AA8"/>
    <w:rsid w:val="006D5C1D"/>
    <w:rsid w:val="006E077C"/>
    <w:rsid w:val="006E0A55"/>
    <w:rsid w:val="006E2DD3"/>
    <w:rsid w:val="006E67D5"/>
    <w:rsid w:val="006F0FD7"/>
    <w:rsid w:val="006F1A8C"/>
    <w:rsid w:val="006F4323"/>
    <w:rsid w:val="006F4468"/>
    <w:rsid w:val="006F529B"/>
    <w:rsid w:val="006F6B30"/>
    <w:rsid w:val="006F6D12"/>
    <w:rsid w:val="00701B34"/>
    <w:rsid w:val="00706368"/>
    <w:rsid w:val="00706C42"/>
    <w:rsid w:val="00706C71"/>
    <w:rsid w:val="00711416"/>
    <w:rsid w:val="00712166"/>
    <w:rsid w:val="00713265"/>
    <w:rsid w:val="00713563"/>
    <w:rsid w:val="0071405F"/>
    <w:rsid w:val="007165FE"/>
    <w:rsid w:val="00716CB9"/>
    <w:rsid w:val="00717312"/>
    <w:rsid w:val="00717AA8"/>
    <w:rsid w:val="00720807"/>
    <w:rsid w:val="00720AAB"/>
    <w:rsid w:val="00721219"/>
    <w:rsid w:val="007214EC"/>
    <w:rsid w:val="00723EF2"/>
    <w:rsid w:val="00724158"/>
    <w:rsid w:val="007259FA"/>
    <w:rsid w:val="00732213"/>
    <w:rsid w:val="00732768"/>
    <w:rsid w:val="007327F0"/>
    <w:rsid w:val="00732FB6"/>
    <w:rsid w:val="0073549C"/>
    <w:rsid w:val="00736CA1"/>
    <w:rsid w:val="0074057A"/>
    <w:rsid w:val="00742CD0"/>
    <w:rsid w:val="007430A9"/>
    <w:rsid w:val="00744EF5"/>
    <w:rsid w:val="007451F9"/>
    <w:rsid w:val="007458F3"/>
    <w:rsid w:val="007468FD"/>
    <w:rsid w:val="00746CAD"/>
    <w:rsid w:val="00747B6A"/>
    <w:rsid w:val="007504F7"/>
    <w:rsid w:val="007529C9"/>
    <w:rsid w:val="00753739"/>
    <w:rsid w:val="00753A77"/>
    <w:rsid w:val="00753E4C"/>
    <w:rsid w:val="00753ECA"/>
    <w:rsid w:val="00755047"/>
    <w:rsid w:val="007559D9"/>
    <w:rsid w:val="00757CE7"/>
    <w:rsid w:val="0076066B"/>
    <w:rsid w:val="007607AB"/>
    <w:rsid w:val="007623B8"/>
    <w:rsid w:val="00764DF9"/>
    <w:rsid w:val="00767218"/>
    <w:rsid w:val="0077021F"/>
    <w:rsid w:val="00771776"/>
    <w:rsid w:val="007717FB"/>
    <w:rsid w:val="007730E6"/>
    <w:rsid w:val="007743D5"/>
    <w:rsid w:val="00774CD7"/>
    <w:rsid w:val="007761DF"/>
    <w:rsid w:val="007766E8"/>
    <w:rsid w:val="007775AB"/>
    <w:rsid w:val="00780F6B"/>
    <w:rsid w:val="00781C3D"/>
    <w:rsid w:val="00783357"/>
    <w:rsid w:val="00783ECD"/>
    <w:rsid w:val="0078464D"/>
    <w:rsid w:val="007848E8"/>
    <w:rsid w:val="007860A0"/>
    <w:rsid w:val="0078653C"/>
    <w:rsid w:val="00790221"/>
    <w:rsid w:val="00791A1A"/>
    <w:rsid w:val="00792FD9"/>
    <w:rsid w:val="00793C90"/>
    <w:rsid w:val="00796BAC"/>
    <w:rsid w:val="007977BF"/>
    <w:rsid w:val="007A139B"/>
    <w:rsid w:val="007A13EB"/>
    <w:rsid w:val="007A1DBA"/>
    <w:rsid w:val="007A2996"/>
    <w:rsid w:val="007A52E2"/>
    <w:rsid w:val="007A6AB0"/>
    <w:rsid w:val="007A6E9E"/>
    <w:rsid w:val="007B08CB"/>
    <w:rsid w:val="007B3DF7"/>
    <w:rsid w:val="007B5D37"/>
    <w:rsid w:val="007B664C"/>
    <w:rsid w:val="007B7C49"/>
    <w:rsid w:val="007B7D75"/>
    <w:rsid w:val="007C1AEF"/>
    <w:rsid w:val="007C26D9"/>
    <w:rsid w:val="007C47E7"/>
    <w:rsid w:val="007D0919"/>
    <w:rsid w:val="007D1813"/>
    <w:rsid w:val="007D4170"/>
    <w:rsid w:val="007D4981"/>
    <w:rsid w:val="007D5FB8"/>
    <w:rsid w:val="007D7DF3"/>
    <w:rsid w:val="007E11F0"/>
    <w:rsid w:val="007E2229"/>
    <w:rsid w:val="007E3607"/>
    <w:rsid w:val="007E4076"/>
    <w:rsid w:val="007E4497"/>
    <w:rsid w:val="007E4667"/>
    <w:rsid w:val="007E47D3"/>
    <w:rsid w:val="007E5D53"/>
    <w:rsid w:val="007E735F"/>
    <w:rsid w:val="007E7B6D"/>
    <w:rsid w:val="007F0177"/>
    <w:rsid w:val="007F0868"/>
    <w:rsid w:val="007F09DF"/>
    <w:rsid w:val="007F1488"/>
    <w:rsid w:val="007F1DF2"/>
    <w:rsid w:val="007F23EA"/>
    <w:rsid w:val="007F331B"/>
    <w:rsid w:val="007F34E8"/>
    <w:rsid w:val="007F3737"/>
    <w:rsid w:val="007F41D2"/>
    <w:rsid w:val="007F49A9"/>
    <w:rsid w:val="007F531D"/>
    <w:rsid w:val="007F6E26"/>
    <w:rsid w:val="007F7EFC"/>
    <w:rsid w:val="008026FD"/>
    <w:rsid w:val="00802907"/>
    <w:rsid w:val="00803176"/>
    <w:rsid w:val="0080322E"/>
    <w:rsid w:val="00803828"/>
    <w:rsid w:val="008052E1"/>
    <w:rsid w:val="0080592E"/>
    <w:rsid w:val="00806349"/>
    <w:rsid w:val="00806629"/>
    <w:rsid w:val="008076BF"/>
    <w:rsid w:val="00810118"/>
    <w:rsid w:val="0081052A"/>
    <w:rsid w:val="00810E44"/>
    <w:rsid w:val="008132A5"/>
    <w:rsid w:val="00813922"/>
    <w:rsid w:val="0081449C"/>
    <w:rsid w:val="008162D1"/>
    <w:rsid w:val="008174AB"/>
    <w:rsid w:val="00821421"/>
    <w:rsid w:val="00821A56"/>
    <w:rsid w:val="008222DB"/>
    <w:rsid w:val="00823AEF"/>
    <w:rsid w:val="0082443C"/>
    <w:rsid w:val="00825CBF"/>
    <w:rsid w:val="00827F0F"/>
    <w:rsid w:val="008305B6"/>
    <w:rsid w:val="00831EE1"/>
    <w:rsid w:val="00834B38"/>
    <w:rsid w:val="00835453"/>
    <w:rsid w:val="00837509"/>
    <w:rsid w:val="008400AB"/>
    <w:rsid w:val="0084071C"/>
    <w:rsid w:val="00840740"/>
    <w:rsid w:val="00841AB7"/>
    <w:rsid w:val="008422B7"/>
    <w:rsid w:val="0084254E"/>
    <w:rsid w:val="00846DE8"/>
    <w:rsid w:val="008524B6"/>
    <w:rsid w:val="008527EA"/>
    <w:rsid w:val="00857021"/>
    <w:rsid w:val="008573F5"/>
    <w:rsid w:val="00857638"/>
    <w:rsid w:val="00862052"/>
    <w:rsid w:val="008621AA"/>
    <w:rsid w:val="008626B3"/>
    <w:rsid w:val="00863631"/>
    <w:rsid w:val="008638AB"/>
    <w:rsid w:val="008645E2"/>
    <w:rsid w:val="00864E5F"/>
    <w:rsid w:val="0086649E"/>
    <w:rsid w:val="008677B5"/>
    <w:rsid w:val="008721A9"/>
    <w:rsid w:val="00874F3C"/>
    <w:rsid w:val="00877384"/>
    <w:rsid w:val="0088095E"/>
    <w:rsid w:val="008818ED"/>
    <w:rsid w:val="0088286A"/>
    <w:rsid w:val="00883DAB"/>
    <w:rsid w:val="00884609"/>
    <w:rsid w:val="00885C28"/>
    <w:rsid w:val="00885DAC"/>
    <w:rsid w:val="008863BB"/>
    <w:rsid w:val="008873C3"/>
    <w:rsid w:val="008908DB"/>
    <w:rsid w:val="00891738"/>
    <w:rsid w:val="00893D0D"/>
    <w:rsid w:val="00894731"/>
    <w:rsid w:val="00895ABD"/>
    <w:rsid w:val="00895D58"/>
    <w:rsid w:val="00896900"/>
    <w:rsid w:val="00897829"/>
    <w:rsid w:val="00897B54"/>
    <w:rsid w:val="008A062D"/>
    <w:rsid w:val="008A1F61"/>
    <w:rsid w:val="008A4BC9"/>
    <w:rsid w:val="008A59DE"/>
    <w:rsid w:val="008B0836"/>
    <w:rsid w:val="008B0D6D"/>
    <w:rsid w:val="008B0EEF"/>
    <w:rsid w:val="008B1F77"/>
    <w:rsid w:val="008B2120"/>
    <w:rsid w:val="008B2322"/>
    <w:rsid w:val="008B35D6"/>
    <w:rsid w:val="008B7A5C"/>
    <w:rsid w:val="008C1ADA"/>
    <w:rsid w:val="008C1BDD"/>
    <w:rsid w:val="008C2C93"/>
    <w:rsid w:val="008C31CC"/>
    <w:rsid w:val="008C33F1"/>
    <w:rsid w:val="008C3ABA"/>
    <w:rsid w:val="008C3E6E"/>
    <w:rsid w:val="008C4824"/>
    <w:rsid w:val="008C4D14"/>
    <w:rsid w:val="008C630E"/>
    <w:rsid w:val="008C7457"/>
    <w:rsid w:val="008D06C1"/>
    <w:rsid w:val="008D31FB"/>
    <w:rsid w:val="008D344B"/>
    <w:rsid w:val="008D43E7"/>
    <w:rsid w:val="008E0E0F"/>
    <w:rsid w:val="008E0E57"/>
    <w:rsid w:val="008E1466"/>
    <w:rsid w:val="008E189A"/>
    <w:rsid w:val="008E39A4"/>
    <w:rsid w:val="008E401D"/>
    <w:rsid w:val="008E45C9"/>
    <w:rsid w:val="008E4FD6"/>
    <w:rsid w:val="008F1CBC"/>
    <w:rsid w:val="008F44CE"/>
    <w:rsid w:val="008F4AC2"/>
    <w:rsid w:val="008F540A"/>
    <w:rsid w:val="008F668D"/>
    <w:rsid w:val="008F6B44"/>
    <w:rsid w:val="00904E57"/>
    <w:rsid w:val="00905446"/>
    <w:rsid w:val="00905906"/>
    <w:rsid w:val="00905AFD"/>
    <w:rsid w:val="00906229"/>
    <w:rsid w:val="0091347C"/>
    <w:rsid w:val="00915DE2"/>
    <w:rsid w:val="00916BDC"/>
    <w:rsid w:val="00922BE7"/>
    <w:rsid w:val="00922CB4"/>
    <w:rsid w:val="009230F6"/>
    <w:rsid w:val="009231FF"/>
    <w:rsid w:val="00923CC5"/>
    <w:rsid w:val="009240AC"/>
    <w:rsid w:val="009244DB"/>
    <w:rsid w:val="0092552A"/>
    <w:rsid w:val="009268F4"/>
    <w:rsid w:val="00927FC2"/>
    <w:rsid w:val="00931910"/>
    <w:rsid w:val="00933A56"/>
    <w:rsid w:val="00936D02"/>
    <w:rsid w:val="009370BD"/>
    <w:rsid w:val="00941743"/>
    <w:rsid w:val="00941DF6"/>
    <w:rsid w:val="0094347F"/>
    <w:rsid w:val="009434E5"/>
    <w:rsid w:val="009438D5"/>
    <w:rsid w:val="00943D36"/>
    <w:rsid w:val="00944509"/>
    <w:rsid w:val="0094568F"/>
    <w:rsid w:val="00947018"/>
    <w:rsid w:val="00947038"/>
    <w:rsid w:val="00947E05"/>
    <w:rsid w:val="00951627"/>
    <w:rsid w:val="009516CA"/>
    <w:rsid w:val="00952082"/>
    <w:rsid w:val="00952B05"/>
    <w:rsid w:val="00952C5F"/>
    <w:rsid w:val="00955495"/>
    <w:rsid w:val="009566A9"/>
    <w:rsid w:val="00957817"/>
    <w:rsid w:val="00960140"/>
    <w:rsid w:val="00960F02"/>
    <w:rsid w:val="00961655"/>
    <w:rsid w:val="00961A7C"/>
    <w:rsid w:val="00961B3B"/>
    <w:rsid w:val="00963309"/>
    <w:rsid w:val="00971DB4"/>
    <w:rsid w:val="00974590"/>
    <w:rsid w:val="00980292"/>
    <w:rsid w:val="009814E8"/>
    <w:rsid w:val="00981D8D"/>
    <w:rsid w:val="009845D3"/>
    <w:rsid w:val="00984AD1"/>
    <w:rsid w:val="00985527"/>
    <w:rsid w:val="00985D43"/>
    <w:rsid w:val="00991733"/>
    <w:rsid w:val="00992A36"/>
    <w:rsid w:val="00993B8F"/>
    <w:rsid w:val="00996219"/>
    <w:rsid w:val="0099637F"/>
    <w:rsid w:val="00997522"/>
    <w:rsid w:val="009A0B06"/>
    <w:rsid w:val="009A0C66"/>
    <w:rsid w:val="009A3A7A"/>
    <w:rsid w:val="009A4447"/>
    <w:rsid w:val="009A5A68"/>
    <w:rsid w:val="009A6894"/>
    <w:rsid w:val="009A6BF9"/>
    <w:rsid w:val="009A6FC5"/>
    <w:rsid w:val="009A707B"/>
    <w:rsid w:val="009A7430"/>
    <w:rsid w:val="009A74AF"/>
    <w:rsid w:val="009A76AB"/>
    <w:rsid w:val="009B2FBB"/>
    <w:rsid w:val="009B5D70"/>
    <w:rsid w:val="009C1058"/>
    <w:rsid w:val="009C1E8A"/>
    <w:rsid w:val="009C20A1"/>
    <w:rsid w:val="009C3383"/>
    <w:rsid w:val="009C3975"/>
    <w:rsid w:val="009C466D"/>
    <w:rsid w:val="009C502D"/>
    <w:rsid w:val="009C5AE7"/>
    <w:rsid w:val="009D0919"/>
    <w:rsid w:val="009D1EEE"/>
    <w:rsid w:val="009D2008"/>
    <w:rsid w:val="009D667A"/>
    <w:rsid w:val="009D6A71"/>
    <w:rsid w:val="009D6D02"/>
    <w:rsid w:val="009D7462"/>
    <w:rsid w:val="009D75DF"/>
    <w:rsid w:val="009D7874"/>
    <w:rsid w:val="009D7E31"/>
    <w:rsid w:val="009E04D3"/>
    <w:rsid w:val="009E1449"/>
    <w:rsid w:val="009E2EDD"/>
    <w:rsid w:val="009E39CB"/>
    <w:rsid w:val="009E457A"/>
    <w:rsid w:val="009E4E67"/>
    <w:rsid w:val="009E6FBC"/>
    <w:rsid w:val="009F0FE2"/>
    <w:rsid w:val="009F22C4"/>
    <w:rsid w:val="009F25B1"/>
    <w:rsid w:val="009F3880"/>
    <w:rsid w:val="009F490A"/>
    <w:rsid w:val="009F5F57"/>
    <w:rsid w:val="009F60BC"/>
    <w:rsid w:val="009F7D0E"/>
    <w:rsid w:val="00A00822"/>
    <w:rsid w:val="00A02E8D"/>
    <w:rsid w:val="00A04717"/>
    <w:rsid w:val="00A04F50"/>
    <w:rsid w:val="00A056D2"/>
    <w:rsid w:val="00A05A95"/>
    <w:rsid w:val="00A07C78"/>
    <w:rsid w:val="00A11B58"/>
    <w:rsid w:val="00A120C5"/>
    <w:rsid w:val="00A12226"/>
    <w:rsid w:val="00A12C2C"/>
    <w:rsid w:val="00A14978"/>
    <w:rsid w:val="00A1518A"/>
    <w:rsid w:val="00A156A0"/>
    <w:rsid w:val="00A21133"/>
    <w:rsid w:val="00A219AC"/>
    <w:rsid w:val="00A22DDA"/>
    <w:rsid w:val="00A24759"/>
    <w:rsid w:val="00A24F15"/>
    <w:rsid w:val="00A25422"/>
    <w:rsid w:val="00A263D2"/>
    <w:rsid w:val="00A26904"/>
    <w:rsid w:val="00A27B92"/>
    <w:rsid w:val="00A30B35"/>
    <w:rsid w:val="00A31B3E"/>
    <w:rsid w:val="00A322E3"/>
    <w:rsid w:val="00A338E7"/>
    <w:rsid w:val="00A33AEF"/>
    <w:rsid w:val="00A3469B"/>
    <w:rsid w:val="00A360F1"/>
    <w:rsid w:val="00A362D7"/>
    <w:rsid w:val="00A36374"/>
    <w:rsid w:val="00A364C3"/>
    <w:rsid w:val="00A40255"/>
    <w:rsid w:val="00A42D39"/>
    <w:rsid w:val="00A4529B"/>
    <w:rsid w:val="00A452B1"/>
    <w:rsid w:val="00A46F98"/>
    <w:rsid w:val="00A53004"/>
    <w:rsid w:val="00A5354B"/>
    <w:rsid w:val="00A54330"/>
    <w:rsid w:val="00A54EF5"/>
    <w:rsid w:val="00A55367"/>
    <w:rsid w:val="00A55C2C"/>
    <w:rsid w:val="00A61390"/>
    <w:rsid w:val="00A61F0A"/>
    <w:rsid w:val="00A6272F"/>
    <w:rsid w:val="00A65EB5"/>
    <w:rsid w:val="00A65FA2"/>
    <w:rsid w:val="00A662EC"/>
    <w:rsid w:val="00A66518"/>
    <w:rsid w:val="00A66E68"/>
    <w:rsid w:val="00A67BC1"/>
    <w:rsid w:val="00A708C5"/>
    <w:rsid w:val="00A70B58"/>
    <w:rsid w:val="00A7107D"/>
    <w:rsid w:val="00A71F70"/>
    <w:rsid w:val="00A730B6"/>
    <w:rsid w:val="00A73281"/>
    <w:rsid w:val="00A732F3"/>
    <w:rsid w:val="00A73C83"/>
    <w:rsid w:val="00A7422D"/>
    <w:rsid w:val="00A74C29"/>
    <w:rsid w:val="00A74F81"/>
    <w:rsid w:val="00A75C81"/>
    <w:rsid w:val="00A75CC1"/>
    <w:rsid w:val="00A75DA1"/>
    <w:rsid w:val="00A808E2"/>
    <w:rsid w:val="00A80D5F"/>
    <w:rsid w:val="00A81252"/>
    <w:rsid w:val="00A8226C"/>
    <w:rsid w:val="00A82525"/>
    <w:rsid w:val="00A830DD"/>
    <w:rsid w:val="00A85194"/>
    <w:rsid w:val="00A862B0"/>
    <w:rsid w:val="00A87E99"/>
    <w:rsid w:val="00A90570"/>
    <w:rsid w:val="00A9077C"/>
    <w:rsid w:val="00A90AEB"/>
    <w:rsid w:val="00A90F7E"/>
    <w:rsid w:val="00A911AF"/>
    <w:rsid w:val="00A91287"/>
    <w:rsid w:val="00A9484B"/>
    <w:rsid w:val="00A95B40"/>
    <w:rsid w:val="00A95F4A"/>
    <w:rsid w:val="00A96D93"/>
    <w:rsid w:val="00A97DE4"/>
    <w:rsid w:val="00AA0901"/>
    <w:rsid w:val="00AA0DF1"/>
    <w:rsid w:val="00AA18F4"/>
    <w:rsid w:val="00AA2EDB"/>
    <w:rsid w:val="00AA3536"/>
    <w:rsid w:val="00AA4F54"/>
    <w:rsid w:val="00AA5837"/>
    <w:rsid w:val="00AA6055"/>
    <w:rsid w:val="00AA60CD"/>
    <w:rsid w:val="00AA6D54"/>
    <w:rsid w:val="00AA6E50"/>
    <w:rsid w:val="00AB21BE"/>
    <w:rsid w:val="00AB2841"/>
    <w:rsid w:val="00AB3267"/>
    <w:rsid w:val="00AB439A"/>
    <w:rsid w:val="00AB4D64"/>
    <w:rsid w:val="00AB543D"/>
    <w:rsid w:val="00AB55C1"/>
    <w:rsid w:val="00AB7233"/>
    <w:rsid w:val="00AB72FD"/>
    <w:rsid w:val="00AC0774"/>
    <w:rsid w:val="00AC1CB9"/>
    <w:rsid w:val="00AC41C5"/>
    <w:rsid w:val="00AC48F4"/>
    <w:rsid w:val="00AC5222"/>
    <w:rsid w:val="00AC5781"/>
    <w:rsid w:val="00AD012E"/>
    <w:rsid w:val="00AD029A"/>
    <w:rsid w:val="00AD5507"/>
    <w:rsid w:val="00AE0A95"/>
    <w:rsid w:val="00AE3949"/>
    <w:rsid w:val="00AE3A20"/>
    <w:rsid w:val="00AE4760"/>
    <w:rsid w:val="00AF04F1"/>
    <w:rsid w:val="00AF1E00"/>
    <w:rsid w:val="00AF2E03"/>
    <w:rsid w:val="00AF3753"/>
    <w:rsid w:val="00AF5104"/>
    <w:rsid w:val="00AF6132"/>
    <w:rsid w:val="00AF7D17"/>
    <w:rsid w:val="00B01155"/>
    <w:rsid w:val="00B02CCF"/>
    <w:rsid w:val="00B04B57"/>
    <w:rsid w:val="00B06963"/>
    <w:rsid w:val="00B07E06"/>
    <w:rsid w:val="00B12687"/>
    <w:rsid w:val="00B127DB"/>
    <w:rsid w:val="00B1713E"/>
    <w:rsid w:val="00B208DE"/>
    <w:rsid w:val="00B23E86"/>
    <w:rsid w:val="00B25CA1"/>
    <w:rsid w:val="00B25CC0"/>
    <w:rsid w:val="00B25F01"/>
    <w:rsid w:val="00B263AA"/>
    <w:rsid w:val="00B31703"/>
    <w:rsid w:val="00B31A64"/>
    <w:rsid w:val="00B32935"/>
    <w:rsid w:val="00B35C64"/>
    <w:rsid w:val="00B37111"/>
    <w:rsid w:val="00B400EC"/>
    <w:rsid w:val="00B40854"/>
    <w:rsid w:val="00B41B5E"/>
    <w:rsid w:val="00B430C5"/>
    <w:rsid w:val="00B44C16"/>
    <w:rsid w:val="00B45536"/>
    <w:rsid w:val="00B45D20"/>
    <w:rsid w:val="00B46B6E"/>
    <w:rsid w:val="00B479AF"/>
    <w:rsid w:val="00B506B0"/>
    <w:rsid w:val="00B50710"/>
    <w:rsid w:val="00B54028"/>
    <w:rsid w:val="00B54E78"/>
    <w:rsid w:val="00B55A8E"/>
    <w:rsid w:val="00B57ABA"/>
    <w:rsid w:val="00B60DB8"/>
    <w:rsid w:val="00B610F4"/>
    <w:rsid w:val="00B62E37"/>
    <w:rsid w:val="00B64112"/>
    <w:rsid w:val="00B64309"/>
    <w:rsid w:val="00B657C2"/>
    <w:rsid w:val="00B6651B"/>
    <w:rsid w:val="00B71110"/>
    <w:rsid w:val="00B71C8C"/>
    <w:rsid w:val="00B7242C"/>
    <w:rsid w:val="00B72AB1"/>
    <w:rsid w:val="00B7340F"/>
    <w:rsid w:val="00B7528F"/>
    <w:rsid w:val="00B76FC3"/>
    <w:rsid w:val="00B806F8"/>
    <w:rsid w:val="00B80B88"/>
    <w:rsid w:val="00B812FB"/>
    <w:rsid w:val="00B81B31"/>
    <w:rsid w:val="00B82979"/>
    <w:rsid w:val="00B83295"/>
    <w:rsid w:val="00B85865"/>
    <w:rsid w:val="00B87843"/>
    <w:rsid w:val="00B95C6D"/>
    <w:rsid w:val="00B976DB"/>
    <w:rsid w:val="00B979C6"/>
    <w:rsid w:val="00B97EF1"/>
    <w:rsid w:val="00BA067C"/>
    <w:rsid w:val="00BA2329"/>
    <w:rsid w:val="00BA24CF"/>
    <w:rsid w:val="00BA2B5F"/>
    <w:rsid w:val="00BA4961"/>
    <w:rsid w:val="00BA5A08"/>
    <w:rsid w:val="00BA75D1"/>
    <w:rsid w:val="00BA793E"/>
    <w:rsid w:val="00BB1009"/>
    <w:rsid w:val="00BB2548"/>
    <w:rsid w:val="00BB30B3"/>
    <w:rsid w:val="00BB3A7A"/>
    <w:rsid w:val="00BB3F9B"/>
    <w:rsid w:val="00BB48B5"/>
    <w:rsid w:val="00BB6AFD"/>
    <w:rsid w:val="00BB708F"/>
    <w:rsid w:val="00BB7234"/>
    <w:rsid w:val="00BB7D55"/>
    <w:rsid w:val="00BC0193"/>
    <w:rsid w:val="00BC0B5F"/>
    <w:rsid w:val="00BC1C75"/>
    <w:rsid w:val="00BC2F7E"/>
    <w:rsid w:val="00BC3B70"/>
    <w:rsid w:val="00BC42AA"/>
    <w:rsid w:val="00BC5475"/>
    <w:rsid w:val="00BC72AA"/>
    <w:rsid w:val="00BC7522"/>
    <w:rsid w:val="00BC77D9"/>
    <w:rsid w:val="00BD0A3D"/>
    <w:rsid w:val="00BD4A51"/>
    <w:rsid w:val="00BE0162"/>
    <w:rsid w:val="00BE21BC"/>
    <w:rsid w:val="00BE3AE7"/>
    <w:rsid w:val="00BE6A11"/>
    <w:rsid w:val="00BF0BE3"/>
    <w:rsid w:val="00BF0C86"/>
    <w:rsid w:val="00BF1D29"/>
    <w:rsid w:val="00BF3275"/>
    <w:rsid w:val="00BF38EE"/>
    <w:rsid w:val="00BF49F2"/>
    <w:rsid w:val="00BF4C74"/>
    <w:rsid w:val="00BF6312"/>
    <w:rsid w:val="00BF6538"/>
    <w:rsid w:val="00BF6AC0"/>
    <w:rsid w:val="00BF7AD6"/>
    <w:rsid w:val="00C033D8"/>
    <w:rsid w:val="00C03548"/>
    <w:rsid w:val="00C05D38"/>
    <w:rsid w:val="00C1105C"/>
    <w:rsid w:val="00C1110A"/>
    <w:rsid w:val="00C125F5"/>
    <w:rsid w:val="00C1330D"/>
    <w:rsid w:val="00C13834"/>
    <w:rsid w:val="00C16B89"/>
    <w:rsid w:val="00C20C0F"/>
    <w:rsid w:val="00C216D4"/>
    <w:rsid w:val="00C21C23"/>
    <w:rsid w:val="00C21D18"/>
    <w:rsid w:val="00C22FE5"/>
    <w:rsid w:val="00C2365E"/>
    <w:rsid w:val="00C249C7"/>
    <w:rsid w:val="00C258E1"/>
    <w:rsid w:val="00C25BB8"/>
    <w:rsid w:val="00C30719"/>
    <w:rsid w:val="00C312C5"/>
    <w:rsid w:val="00C32620"/>
    <w:rsid w:val="00C3265E"/>
    <w:rsid w:val="00C34C64"/>
    <w:rsid w:val="00C360B7"/>
    <w:rsid w:val="00C36D0C"/>
    <w:rsid w:val="00C41F87"/>
    <w:rsid w:val="00C41FDB"/>
    <w:rsid w:val="00C43179"/>
    <w:rsid w:val="00C43206"/>
    <w:rsid w:val="00C43A7E"/>
    <w:rsid w:val="00C4416A"/>
    <w:rsid w:val="00C45446"/>
    <w:rsid w:val="00C4581E"/>
    <w:rsid w:val="00C4591E"/>
    <w:rsid w:val="00C51025"/>
    <w:rsid w:val="00C52DAB"/>
    <w:rsid w:val="00C537FA"/>
    <w:rsid w:val="00C545DB"/>
    <w:rsid w:val="00C57045"/>
    <w:rsid w:val="00C60B3C"/>
    <w:rsid w:val="00C62400"/>
    <w:rsid w:val="00C62E42"/>
    <w:rsid w:val="00C64404"/>
    <w:rsid w:val="00C64BFB"/>
    <w:rsid w:val="00C64E82"/>
    <w:rsid w:val="00C65467"/>
    <w:rsid w:val="00C666E1"/>
    <w:rsid w:val="00C66984"/>
    <w:rsid w:val="00C70666"/>
    <w:rsid w:val="00C71367"/>
    <w:rsid w:val="00C7178D"/>
    <w:rsid w:val="00C72648"/>
    <w:rsid w:val="00C72FAE"/>
    <w:rsid w:val="00C77286"/>
    <w:rsid w:val="00C810AD"/>
    <w:rsid w:val="00C83594"/>
    <w:rsid w:val="00C84B1B"/>
    <w:rsid w:val="00C865FB"/>
    <w:rsid w:val="00C90625"/>
    <w:rsid w:val="00C908E4"/>
    <w:rsid w:val="00C9395A"/>
    <w:rsid w:val="00C93987"/>
    <w:rsid w:val="00C9418F"/>
    <w:rsid w:val="00C9480B"/>
    <w:rsid w:val="00CA22B0"/>
    <w:rsid w:val="00CA5DB9"/>
    <w:rsid w:val="00CA7191"/>
    <w:rsid w:val="00CA7CC0"/>
    <w:rsid w:val="00CB03FD"/>
    <w:rsid w:val="00CB04C7"/>
    <w:rsid w:val="00CB13F9"/>
    <w:rsid w:val="00CB152F"/>
    <w:rsid w:val="00CB33FD"/>
    <w:rsid w:val="00CB4551"/>
    <w:rsid w:val="00CB4687"/>
    <w:rsid w:val="00CB4E5D"/>
    <w:rsid w:val="00CB5705"/>
    <w:rsid w:val="00CB6524"/>
    <w:rsid w:val="00CB6585"/>
    <w:rsid w:val="00CB6C71"/>
    <w:rsid w:val="00CC0173"/>
    <w:rsid w:val="00CC1946"/>
    <w:rsid w:val="00CC3F54"/>
    <w:rsid w:val="00CC4E4C"/>
    <w:rsid w:val="00CC6E9C"/>
    <w:rsid w:val="00CC71A7"/>
    <w:rsid w:val="00CD2A04"/>
    <w:rsid w:val="00CD5404"/>
    <w:rsid w:val="00CD54D4"/>
    <w:rsid w:val="00CD55A0"/>
    <w:rsid w:val="00CD5923"/>
    <w:rsid w:val="00CD5BE4"/>
    <w:rsid w:val="00CE00C7"/>
    <w:rsid w:val="00CE13FE"/>
    <w:rsid w:val="00CE40CF"/>
    <w:rsid w:val="00CF0AF1"/>
    <w:rsid w:val="00CF12DF"/>
    <w:rsid w:val="00CF3715"/>
    <w:rsid w:val="00CF4243"/>
    <w:rsid w:val="00CF4C16"/>
    <w:rsid w:val="00CF5099"/>
    <w:rsid w:val="00CF5569"/>
    <w:rsid w:val="00CF65BA"/>
    <w:rsid w:val="00CF78C5"/>
    <w:rsid w:val="00D01F56"/>
    <w:rsid w:val="00D02010"/>
    <w:rsid w:val="00D02C29"/>
    <w:rsid w:val="00D035C8"/>
    <w:rsid w:val="00D03C7E"/>
    <w:rsid w:val="00D0462C"/>
    <w:rsid w:val="00D04AC1"/>
    <w:rsid w:val="00D06AD2"/>
    <w:rsid w:val="00D07C2D"/>
    <w:rsid w:val="00D12A91"/>
    <w:rsid w:val="00D14EE8"/>
    <w:rsid w:val="00D16CB9"/>
    <w:rsid w:val="00D16D52"/>
    <w:rsid w:val="00D17BEC"/>
    <w:rsid w:val="00D22D71"/>
    <w:rsid w:val="00D22E3E"/>
    <w:rsid w:val="00D24439"/>
    <w:rsid w:val="00D24FC5"/>
    <w:rsid w:val="00D25A2A"/>
    <w:rsid w:val="00D270D4"/>
    <w:rsid w:val="00D27661"/>
    <w:rsid w:val="00D31F4D"/>
    <w:rsid w:val="00D32164"/>
    <w:rsid w:val="00D32D5C"/>
    <w:rsid w:val="00D35C4E"/>
    <w:rsid w:val="00D41BF0"/>
    <w:rsid w:val="00D421DC"/>
    <w:rsid w:val="00D4244F"/>
    <w:rsid w:val="00D42722"/>
    <w:rsid w:val="00D4522B"/>
    <w:rsid w:val="00D45867"/>
    <w:rsid w:val="00D45DEE"/>
    <w:rsid w:val="00D46420"/>
    <w:rsid w:val="00D47AF6"/>
    <w:rsid w:val="00D505C3"/>
    <w:rsid w:val="00D519B7"/>
    <w:rsid w:val="00D54CF7"/>
    <w:rsid w:val="00D5539E"/>
    <w:rsid w:val="00D577A3"/>
    <w:rsid w:val="00D610CC"/>
    <w:rsid w:val="00D615B1"/>
    <w:rsid w:val="00D62A59"/>
    <w:rsid w:val="00D66038"/>
    <w:rsid w:val="00D66118"/>
    <w:rsid w:val="00D66BFC"/>
    <w:rsid w:val="00D66D80"/>
    <w:rsid w:val="00D735D4"/>
    <w:rsid w:val="00D76E06"/>
    <w:rsid w:val="00D772F8"/>
    <w:rsid w:val="00D8068D"/>
    <w:rsid w:val="00D842EA"/>
    <w:rsid w:val="00D852DE"/>
    <w:rsid w:val="00D862EC"/>
    <w:rsid w:val="00D86B31"/>
    <w:rsid w:val="00D8717D"/>
    <w:rsid w:val="00D931FE"/>
    <w:rsid w:val="00D93BD5"/>
    <w:rsid w:val="00D96740"/>
    <w:rsid w:val="00D97CDD"/>
    <w:rsid w:val="00DA2E0D"/>
    <w:rsid w:val="00DA3CE8"/>
    <w:rsid w:val="00DA4F7E"/>
    <w:rsid w:val="00DA53FD"/>
    <w:rsid w:val="00DA5540"/>
    <w:rsid w:val="00DB1030"/>
    <w:rsid w:val="00DB3F4B"/>
    <w:rsid w:val="00DB4EFB"/>
    <w:rsid w:val="00DB7A6A"/>
    <w:rsid w:val="00DB7F49"/>
    <w:rsid w:val="00DC093D"/>
    <w:rsid w:val="00DC0E7A"/>
    <w:rsid w:val="00DC119A"/>
    <w:rsid w:val="00DC11BA"/>
    <w:rsid w:val="00DC1E2D"/>
    <w:rsid w:val="00DC3395"/>
    <w:rsid w:val="00DC3BED"/>
    <w:rsid w:val="00DC6B7E"/>
    <w:rsid w:val="00DC737C"/>
    <w:rsid w:val="00DC7DF4"/>
    <w:rsid w:val="00DD0201"/>
    <w:rsid w:val="00DD09D6"/>
    <w:rsid w:val="00DD1602"/>
    <w:rsid w:val="00DD2A05"/>
    <w:rsid w:val="00DD3A6D"/>
    <w:rsid w:val="00DD3CA3"/>
    <w:rsid w:val="00DD45DF"/>
    <w:rsid w:val="00DD4BE1"/>
    <w:rsid w:val="00DD6353"/>
    <w:rsid w:val="00DD67B3"/>
    <w:rsid w:val="00DD71F2"/>
    <w:rsid w:val="00DE1193"/>
    <w:rsid w:val="00DE192E"/>
    <w:rsid w:val="00DE1D96"/>
    <w:rsid w:val="00DE1E4F"/>
    <w:rsid w:val="00DE21C5"/>
    <w:rsid w:val="00DE2370"/>
    <w:rsid w:val="00DE386B"/>
    <w:rsid w:val="00DE3E9F"/>
    <w:rsid w:val="00DE40D6"/>
    <w:rsid w:val="00DE41EA"/>
    <w:rsid w:val="00DE48DB"/>
    <w:rsid w:val="00DE5349"/>
    <w:rsid w:val="00DE7DBA"/>
    <w:rsid w:val="00DF0540"/>
    <w:rsid w:val="00DF07BF"/>
    <w:rsid w:val="00DF07C2"/>
    <w:rsid w:val="00DF0E5D"/>
    <w:rsid w:val="00DF18C0"/>
    <w:rsid w:val="00DF252F"/>
    <w:rsid w:val="00DF6BF0"/>
    <w:rsid w:val="00DF6DA0"/>
    <w:rsid w:val="00DF71F5"/>
    <w:rsid w:val="00DF7AB0"/>
    <w:rsid w:val="00E00C31"/>
    <w:rsid w:val="00E01F07"/>
    <w:rsid w:val="00E03410"/>
    <w:rsid w:val="00E0374F"/>
    <w:rsid w:val="00E03A02"/>
    <w:rsid w:val="00E057A1"/>
    <w:rsid w:val="00E0641E"/>
    <w:rsid w:val="00E06D3F"/>
    <w:rsid w:val="00E06EA6"/>
    <w:rsid w:val="00E07AC3"/>
    <w:rsid w:val="00E12B14"/>
    <w:rsid w:val="00E15809"/>
    <w:rsid w:val="00E158AE"/>
    <w:rsid w:val="00E1597B"/>
    <w:rsid w:val="00E15CB8"/>
    <w:rsid w:val="00E162EF"/>
    <w:rsid w:val="00E164B9"/>
    <w:rsid w:val="00E20FE1"/>
    <w:rsid w:val="00E232F4"/>
    <w:rsid w:val="00E2337C"/>
    <w:rsid w:val="00E23E9E"/>
    <w:rsid w:val="00E24828"/>
    <w:rsid w:val="00E248DD"/>
    <w:rsid w:val="00E24B9F"/>
    <w:rsid w:val="00E263BC"/>
    <w:rsid w:val="00E267B7"/>
    <w:rsid w:val="00E26E54"/>
    <w:rsid w:val="00E2723F"/>
    <w:rsid w:val="00E3117C"/>
    <w:rsid w:val="00E31DC5"/>
    <w:rsid w:val="00E32E24"/>
    <w:rsid w:val="00E34702"/>
    <w:rsid w:val="00E4266F"/>
    <w:rsid w:val="00E42925"/>
    <w:rsid w:val="00E44A64"/>
    <w:rsid w:val="00E45371"/>
    <w:rsid w:val="00E457B6"/>
    <w:rsid w:val="00E501AE"/>
    <w:rsid w:val="00E541BB"/>
    <w:rsid w:val="00E565E9"/>
    <w:rsid w:val="00E56CF7"/>
    <w:rsid w:val="00E57924"/>
    <w:rsid w:val="00E612F9"/>
    <w:rsid w:val="00E61BA2"/>
    <w:rsid w:val="00E62938"/>
    <w:rsid w:val="00E62F3B"/>
    <w:rsid w:val="00E634B3"/>
    <w:rsid w:val="00E642D5"/>
    <w:rsid w:val="00E66A02"/>
    <w:rsid w:val="00E716B1"/>
    <w:rsid w:val="00E72241"/>
    <w:rsid w:val="00E72E35"/>
    <w:rsid w:val="00E75F7A"/>
    <w:rsid w:val="00E8103C"/>
    <w:rsid w:val="00E81B67"/>
    <w:rsid w:val="00E824BD"/>
    <w:rsid w:val="00E8292D"/>
    <w:rsid w:val="00E83166"/>
    <w:rsid w:val="00E83E81"/>
    <w:rsid w:val="00E84377"/>
    <w:rsid w:val="00E84929"/>
    <w:rsid w:val="00E85226"/>
    <w:rsid w:val="00E90231"/>
    <w:rsid w:val="00E91266"/>
    <w:rsid w:val="00E93B6F"/>
    <w:rsid w:val="00E96BA6"/>
    <w:rsid w:val="00E97313"/>
    <w:rsid w:val="00EA0670"/>
    <w:rsid w:val="00EA1B34"/>
    <w:rsid w:val="00EA2A36"/>
    <w:rsid w:val="00EA2D13"/>
    <w:rsid w:val="00EA40FF"/>
    <w:rsid w:val="00EA5381"/>
    <w:rsid w:val="00EA58B7"/>
    <w:rsid w:val="00EA5B52"/>
    <w:rsid w:val="00EB1166"/>
    <w:rsid w:val="00EB13A1"/>
    <w:rsid w:val="00EB36CF"/>
    <w:rsid w:val="00EB5381"/>
    <w:rsid w:val="00EB6FDC"/>
    <w:rsid w:val="00EB7259"/>
    <w:rsid w:val="00EC012D"/>
    <w:rsid w:val="00EC1F6D"/>
    <w:rsid w:val="00EC2B83"/>
    <w:rsid w:val="00EC33C7"/>
    <w:rsid w:val="00EC51D4"/>
    <w:rsid w:val="00EC62B5"/>
    <w:rsid w:val="00EC6A50"/>
    <w:rsid w:val="00EC7304"/>
    <w:rsid w:val="00ED0DD7"/>
    <w:rsid w:val="00ED1836"/>
    <w:rsid w:val="00ED3008"/>
    <w:rsid w:val="00ED3182"/>
    <w:rsid w:val="00ED321B"/>
    <w:rsid w:val="00ED5C09"/>
    <w:rsid w:val="00ED5D74"/>
    <w:rsid w:val="00ED6975"/>
    <w:rsid w:val="00EE2320"/>
    <w:rsid w:val="00EF18AF"/>
    <w:rsid w:val="00EF213A"/>
    <w:rsid w:val="00EF25F1"/>
    <w:rsid w:val="00EF3801"/>
    <w:rsid w:val="00EF4217"/>
    <w:rsid w:val="00EF42B9"/>
    <w:rsid w:val="00EF4AF1"/>
    <w:rsid w:val="00EF580C"/>
    <w:rsid w:val="00EF7D57"/>
    <w:rsid w:val="00F00DC6"/>
    <w:rsid w:val="00F02EB8"/>
    <w:rsid w:val="00F03AB0"/>
    <w:rsid w:val="00F03F10"/>
    <w:rsid w:val="00F04483"/>
    <w:rsid w:val="00F04CE5"/>
    <w:rsid w:val="00F058FF"/>
    <w:rsid w:val="00F05EFC"/>
    <w:rsid w:val="00F07126"/>
    <w:rsid w:val="00F100FC"/>
    <w:rsid w:val="00F11861"/>
    <w:rsid w:val="00F11BBF"/>
    <w:rsid w:val="00F13CA0"/>
    <w:rsid w:val="00F1457E"/>
    <w:rsid w:val="00F150E8"/>
    <w:rsid w:val="00F203A2"/>
    <w:rsid w:val="00F222C6"/>
    <w:rsid w:val="00F226B3"/>
    <w:rsid w:val="00F23B86"/>
    <w:rsid w:val="00F2575C"/>
    <w:rsid w:val="00F25905"/>
    <w:rsid w:val="00F261F1"/>
    <w:rsid w:val="00F263C4"/>
    <w:rsid w:val="00F26754"/>
    <w:rsid w:val="00F305F0"/>
    <w:rsid w:val="00F307E5"/>
    <w:rsid w:val="00F35E94"/>
    <w:rsid w:val="00F368EF"/>
    <w:rsid w:val="00F36B14"/>
    <w:rsid w:val="00F37C9C"/>
    <w:rsid w:val="00F4007F"/>
    <w:rsid w:val="00F4040E"/>
    <w:rsid w:val="00F4382A"/>
    <w:rsid w:val="00F451F5"/>
    <w:rsid w:val="00F46CAD"/>
    <w:rsid w:val="00F50789"/>
    <w:rsid w:val="00F52A55"/>
    <w:rsid w:val="00F54B51"/>
    <w:rsid w:val="00F60485"/>
    <w:rsid w:val="00F63812"/>
    <w:rsid w:val="00F67273"/>
    <w:rsid w:val="00F7041B"/>
    <w:rsid w:val="00F70BBE"/>
    <w:rsid w:val="00F71F35"/>
    <w:rsid w:val="00F7413D"/>
    <w:rsid w:val="00F7535A"/>
    <w:rsid w:val="00F75ABC"/>
    <w:rsid w:val="00F769B1"/>
    <w:rsid w:val="00F818B3"/>
    <w:rsid w:val="00F82337"/>
    <w:rsid w:val="00F83B40"/>
    <w:rsid w:val="00F84C1B"/>
    <w:rsid w:val="00F87D47"/>
    <w:rsid w:val="00F90421"/>
    <w:rsid w:val="00F91291"/>
    <w:rsid w:val="00F922A2"/>
    <w:rsid w:val="00F92A85"/>
    <w:rsid w:val="00F94857"/>
    <w:rsid w:val="00F95DAA"/>
    <w:rsid w:val="00FA0378"/>
    <w:rsid w:val="00FA1B2B"/>
    <w:rsid w:val="00FA2A4E"/>
    <w:rsid w:val="00FA5708"/>
    <w:rsid w:val="00FA65A9"/>
    <w:rsid w:val="00FA66C7"/>
    <w:rsid w:val="00FA7110"/>
    <w:rsid w:val="00FA71E8"/>
    <w:rsid w:val="00FB01FA"/>
    <w:rsid w:val="00FB03FA"/>
    <w:rsid w:val="00FB0C19"/>
    <w:rsid w:val="00FB4B0D"/>
    <w:rsid w:val="00FB5F7A"/>
    <w:rsid w:val="00FC04D9"/>
    <w:rsid w:val="00FC051D"/>
    <w:rsid w:val="00FC0E44"/>
    <w:rsid w:val="00FC13B6"/>
    <w:rsid w:val="00FC2C4A"/>
    <w:rsid w:val="00FC3244"/>
    <w:rsid w:val="00FC623B"/>
    <w:rsid w:val="00FC6364"/>
    <w:rsid w:val="00FC69C7"/>
    <w:rsid w:val="00FC71B4"/>
    <w:rsid w:val="00FD079E"/>
    <w:rsid w:val="00FD2944"/>
    <w:rsid w:val="00FD3976"/>
    <w:rsid w:val="00FE04EC"/>
    <w:rsid w:val="00FE0821"/>
    <w:rsid w:val="00FE128A"/>
    <w:rsid w:val="00FE1FC6"/>
    <w:rsid w:val="00FE3670"/>
    <w:rsid w:val="00FE4291"/>
    <w:rsid w:val="00FE5015"/>
    <w:rsid w:val="00FE5AB8"/>
    <w:rsid w:val="00FE67B1"/>
    <w:rsid w:val="00FE6C87"/>
    <w:rsid w:val="00FF23B8"/>
    <w:rsid w:val="00FF30E0"/>
    <w:rsid w:val="00FF3291"/>
    <w:rsid w:val="00FF3B05"/>
    <w:rsid w:val="00FF3FFC"/>
    <w:rsid w:val="00FF64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AA28F"/>
  <w15:docId w15:val="{37203E1D-5BB2-4930-9B82-D986EDBAA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4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4B6"/>
    <w:pPr>
      <w:ind w:left="720"/>
      <w:contextualSpacing/>
    </w:pPr>
  </w:style>
  <w:style w:type="paragraph" w:styleId="Header">
    <w:name w:val="header"/>
    <w:basedOn w:val="Normal"/>
    <w:link w:val="HeaderChar"/>
    <w:uiPriority w:val="99"/>
    <w:unhideWhenUsed/>
    <w:rsid w:val="008F44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44CE"/>
  </w:style>
  <w:style w:type="paragraph" w:styleId="Footer">
    <w:name w:val="footer"/>
    <w:basedOn w:val="Normal"/>
    <w:link w:val="FooterChar"/>
    <w:uiPriority w:val="99"/>
    <w:unhideWhenUsed/>
    <w:rsid w:val="008F44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4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14</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 oliver</dc:creator>
  <cp:lastModifiedBy>Gracie Snell (Student)</cp:lastModifiedBy>
  <cp:revision>2</cp:revision>
  <dcterms:created xsi:type="dcterms:W3CDTF">2023-01-29T21:17:00Z</dcterms:created>
  <dcterms:modified xsi:type="dcterms:W3CDTF">2023-01-29T21:17:00Z</dcterms:modified>
</cp:coreProperties>
</file>